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1AFADB" w14:textId="66BF1378" w:rsidR="00F67854" w:rsidRDefault="005517D4" w:rsidP="00C5767C">
      <w:pPr>
        <w:pStyle w:val="Heading1"/>
        <w:numPr>
          <w:ilvl w:val="0"/>
          <w:numId w:val="0"/>
        </w:numPr>
        <w:ind w:left="567" w:hanging="567"/>
        <w:rPr>
          <w:rFonts w:eastAsia="Calibri"/>
          <w:bCs/>
          <w:lang w:val="en-CA"/>
        </w:rPr>
      </w:pPr>
      <w:r>
        <w:rPr>
          <w:rFonts w:eastAsia="Calibri"/>
          <w:bCs/>
          <w:lang w:val="en-CA"/>
        </w:rPr>
        <w:t xml:space="preserve">1. </w:t>
      </w:r>
      <w:r w:rsidR="00F67854" w:rsidRPr="00AC5B62">
        <w:rPr>
          <w:rFonts w:eastAsia="Calibri"/>
          <w:bCs/>
          <w:lang w:val="en-CA"/>
        </w:rPr>
        <w:t>Survey Questions</w:t>
      </w:r>
    </w:p>
    <w:p w14:paraId="7C1679DF" w14:textId="753DEB0D" w:rsidR="00F67854" w:rsidRPr="00AC5B62" w:rsidRDefault="00AC5B62" w:rsidP="00AC5B62">
      <w:pPr>
        <w:rPr>
          <w:b/>
          <w:bCs/>
          <w:lang w:val="en-CA"/>
        </w:rPr>
      </w:pPr>
      <w:r w:rsidRPr="00AC5B62">
        <w:rPr>
          <w:b/>
          <w:bCs/>
          <w:lang w:val="en-CA"/>
        </w:rPr>
        <w:t>1.</w:t>
      </w:r>
      <w:r w:rsidR="005517D4">
        <w:rPr>
          <w:b/>
          <w:bCs/>
          <w:lang w:val="en-CA"/>
        </w:rPr>
        <w:t>1</w:t>
      </w:r>
      <w:r w:rsidRPr="00AC5B62">
        <w:rPr>
          <w:b/>
          <w:bCs/>
          <w:lang w:val="en-CA"/>
        </w:rPr>
        <w:t xml:space="preserve"> Pre</w:t>
      </w:r>
      <w:r w:rsidR="00F67854" w:rsidRPr="00AC5B62">
        <w:rPr>
          <w:rFonts w:eastAsia="Times New Roman" w:cs="Times New Roman"/>
          <w:b/>
          <w:bCs/>
          <w:color w:val="000000"/>
          <w:szCs w:val="24"/>
          <w:lang w:eastAsia="en-CA"/>
        </w:rPr>
        <w:t>-survey</w:t>
      </w:r>
    </w:p>
    <w:p w14:paraId="054E69CF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Completion requirements</w:t>
      </w:r>
    </w:p>
    <w:p w14:paraId="2C3DDF2D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b/>
          <w:bCs/>
          <w:color w:val="000000"/>
          <w:szCs w:val="24"/>
          <w:lang w:eastAsia="en-CA"/>
        </w:rPr>
        <w:t>Done:</w:t>
      </w:r>
      <w:r w:rsidRPr="00B24B34">
        <w:rPr>
          <w:rFonts w:eastAsia="Times New Roman" w:cs="Times New Roman"/>
          <w:color w:val="000000"/>
          <w:szCs w:val="24"/>
          <w:lang w:eastAsia="en-CA"/>
        </w:rPr>
        <w:t> Submit feedback</w:t>
      </w:r>
    </w:p>
    <w:p w14:paraId="5CA784EE" w14:textId="77777777" w:rsidR="00F67854" w:rsidRPr="00B24B34" w:rsidRDefault="00F67854" w:rsidP="00F67854">
      <w:pPr>
        <w:pBdr>
          <w:bottom w:val="single" w:sz="6" w:space="1" w:color="auto"/>
        </w:pBdr>
        <w:spacing w:after="0"/>
        <w:jc w:val="center"/>
        <w:rPr>
          <w:rFonts w:eastAsia="Times New Roman" w:cs="Times New Roman"/>
          <w:vanish/>
          <w:szCs w:val="24"/>
          <w:lang w:eastAsia="en-CA"/>
        </w:rPr>
      </w:pPr>
      <w:r w:rsidRPr="00B24B34">
        <w:rPr>
          <w:rFonts w:eastAsia="Times New Roman" w:cs="Times New Roman"/>
          <w:vanish/>
          <w:szCs w:val="24"/>
          <w:lang w:eastAsia="en-CA"/>
        </w:rPr>
        <w:t>Top of Form</w:t>
      </w:r>
    </w:p>
    <w:p w14:paraId="21A39885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proofErr w:type="gramStart"/>
      <w:r w:rsidRPr="00B24B34">
        <w:rPr>
          <w:rFonts w:eastAsia="Times New Roman" w:cs="Times New Roman"/>
          <w:color w:val="000000"/>
          <w:szCs w:val="24"/>
          <w:lang w:eastAsia="en-CA"/>
        </w:rPr>
        <w:t>Continue</w:t>
      </w:r>
      <w:proofErr w:type="gramEnd"/>
    </w:p>
    <w:p w14:paraId="1C1EFC09" w14:textId="77777777" w:rsidR="00F67854" w:rsidRPr="00B24B34" w:rsidRDefault="00F67854" w:rsidP="00F67854">
      <w:pPr>
        <w:pBdr>
          <w:top w:val="single" w:sz="6" w:space="1" w:color="auto"/>
        </w:pBdr>
        <w:spacing w:after="0"/>
        <w:jc w:val="center"/>
        <w:rPr>
          <w:rFonts w:eastAsia="Times New Roman" w:cs="Times New Roman"/>
          <w:vanish/>
          <w:szCs w:val="24"/>
          <w:lang w:eastAsia="en-CA"/>
        </w:rPr>
      </w:pPr>
      <w:r w:rsidRPr="00B24B34">
        <w:rPr>
          <w:rFonts w:eastAsia="Times New Roman" w:cs="Times New Roman"/>
          <w:vanish/>
          <w:szCs w:val="24"/>
          <w:lang w:eastAsia="en-CA"/>
        </w:rPr>
        <w:t>Bottom of Form</w:t>
      </w:r>
    </w:p>
    <w:p w14:paraId="6BB7B750" w14:textId="77777777" w:rsidR="00F67854" w:rsidRPr="00B24B34" w:rsidRDefault="00F67854" w:rsidP="00F67854">
      <w:pPr>
        <w:pBdr>
          <w:bottom w:val="single" w:sz="6" w:space="1" w:color="auto"/>
        </w:pBdr>
        <w:spacing w:after="0"/>
        <w:jc w:val="center"/>
        <w:rPr>
          <w:rFonts w:eastAsia="Times New Roman" w:cs="Times New Roman"/>
          <w:vanish/>
          <w:szCs w:val="24"/>
          <w:lang w:eastAsia="en-CA"/>
        </w:rPr>
      </w:pPr>
      <w:r w:rsidRPr="00B24B34">
        <w:rPr>
          <w:rFonts w:eastAsia="Times New Roman" w:cs="Times New Roman"/>
          <w:vanish/>
          <w:szCs w:val="24"/>
          <w:lang w:eastAsia="en-CA"/>
        </w:rPr>
        <w:t>Top of Form</w:t>
      </w:r>
    </w:p>
    <w:p w14:paraId="0200744C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Mode: Anonymous</w:t>
      </w:r>
    </w:p>
    <w:p w14:paraId="667A4161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1. What is your Profession?</w:t>
      </w:r>
    </w:p>
    <w:p w14:paraId="7B2B01CD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4A64102" wp14:editId="1918BBDA">
            <wp:extent cx="247650" cy="238125"/>
            <wp:effectExtent l="0" t="0" r="0" b="9525"/>
            <wp:docPr id="263237724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t selected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4EB50AB" wp14:editId="32828BFC">
            <wp:extent cx="247650" cy="238125"/>
            <wp:effectExtent l="0" t="0" r="0" b="9525"/>
            <wp:docPr id="426346159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urse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5541108C" wp14:editId="3C24A812">
            <wp:extent cx="247650" cy="238125"/>
            <wp:effectExtent l="0" t="0" r="0" b="9525"/>
            <wp:docPr id="975829496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urse Practition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55092E1" wp14:editId="5F1FA17F">
            <wp:extent cx="247650" cy="238125"/>
            <wp:effectExtent l="0" t="0" r="0" b="9525"/>
            <wp:docPr id="1742196445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Allied Health Professional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5B836438" wp14:editId="5AA8A570">
            <wp:extent cx="247650" cy="238125"/>
            <wp:effectExtent l="0" t="0" r="0" b="9525"/>
            <wp:docPr id="1275226539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Administrato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12DFA583" wp14:editId="28DD54AE">
            <wp:extent cx="247650" cy="238125"/>
            <wp:effectExtent l="0" t="0" r="0" b="9525"/>
            <wp:docPr id="1380396767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Academic/Research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4E0652A1" wp14:editId="639CC5E6">
            <wp:extent cx="247650" cy="238125"/>
            <wp:effectExtent l="0" t="0" r="0" b="9525"/>
            <wp:docPr id="380544722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Leadership/Corporate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1060F97A" wp14:editId="734F6687">
            <wp:extent cx="247650" cy="238125"/>
            <wp:effectExtent l="0" t="0" r="0" b="9525"/>
            <wp:docPr id="271452322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Community Memb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481D4580" wp14:editId="26000E1A">
            <wp:extent cx="247650" cy="238125"/>
            <wp:effectExtent l="0" t="0" r="0" b="9525"/>
            <wp:docPr id="887751869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Ethicist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B29C3AD" wp14:editId="3C44A195">
            <wp:extent cx="247650" cy="238125"/>
            <wp:effectExtent l="0" t="0" r="0" b="9525"/>
            <wp:docPr id="1748854554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Physician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FF7B3F6" wp14:editId="4CBFAE3F">
            <wp:extent cx="247650" cy="238125"/>
            <wp:effectExtent l="0" t="0" r="0" b="9525"/>
            <wp:docPr id="1509289039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Unregulated Health Professional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708C8478" wp14:editId="59C2EAC6">
            <wp:extent cx="247650" cy="238125"/>
            <wp:effectExtent l="0" t="0" r="0" b="9525"/>
            <wp:docPr id="2076016087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Student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5B59F73" wp14:editId="43B2B95F">
            <wp:extent cx="247650" cy="238125"/>
            <wp:effectExtent l="0" t="0" r="0" b="9525"/>
            <wp:docPr id="1773517299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Oth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</w:p>
    <w:p w14:paraId="3BF104F7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2. On a scale of 1 (Very Poor) to 7 (Excellent), please rate your understanding of frailty assessment (i.e. assessing the level of frailty of a client).</w:t>
      </w:r>
    </w:p>
    <w:p w14:paraId="28585C5C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3A7E4D00" wp14:editId="1A5CCA86">
            <wp:extent cx="247650" cy="238125"/>
            <wp:effectExtent l="0" t="0" r="0" b="9525"/>
            <wp:docPr id="751535531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74D24221" wp14:editId="413FE8D2">
            <wp:extent cx="247650" cy="238125"/>
            <wp:effectExtent l="0" t="0" r="0" b="9525"/>
            <wp:docPr id="1275994145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7) Excellent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4BD38B71" wp14:editId="0D994F03">
            <wp:extent cx="247650" cy="238125"/>
            <wp:effectExtent l="0" t="0" r="0" b="9525"/>
            <wp:docPr id="1301692417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6) Very Goo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4D78DB37" wp14:editId="307E9E81">
            <wp:extent cx="247650" cy="238125"/>
            <wp:effectExtent l="0" t="0" r="0" b="9525"/>
            <wp:docPr id="2050237772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5) Above 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04938652" wp14:editId="2A94A7E5">
            <wp:extent cx="247650" cy="238125"/>
            <wp:effectExtent l="0" t="0" r="0" b="9525"/>
            <wp:docPr id="1436368951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4) 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3F9C732" wp14:editId="405B9C2F">
            <wp:extent cx="247650" cy="238125"/>
            <wp:effectExtent l="0" t="0" r="0" b="9525"/>
            <wp:docPr id="1327438927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3) Below 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15839ACF" wp14:editId="74D6A19B">
            <wp:extent cx="247650" cy="238125"/>
            <wp:effectExtent l="0" t="0" r="0" b="9525"/>
            <wp:docPr id="2100578219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2) Poor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902B02A" wp14:editId="272D3B03">
            <wp:extent cx="247650" cy="238125"/>
            <wp:effectExtent l="0" t="0" r="0" b="9525"/>
            <wp:docPr id="1543643712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1) Very Poor</w:t>
      </w:r>
    </w:p>
    <w:p w14:paraId="60DC0D16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lastRenderedPageBreak/>
        <w:t xml:space="preserve">3. On a scale of 1 (Very Poor) to 7 (Excellent), please rate your understanding of frailty mitigation (i.e. minimizing the impact of a client’s </w:t>
      </w:r>
      <w:proofErr w:type="gramStart"/>
      <w:r w:rsidRPr="00B24B34">
        <w:rPr>
          <w:rFonts w:eastAsia="Times New Roman" w:cs="Times New Roman"/>
          <w:color w:val="000000"/>
          <w:szCs w:val="24"/>
          <w:lang w:eastAsia="en-CA"/>
        </w:rPr>
        <w:t>frailty</w:t>
      </w:r>
      <w:proofErr w:type="gramEnd"/>
      <w:r w:rsidRPr="00B24B34">
        <w:rPr>
          <w:rFonts w:eastAsia="Times New Roman" w:cs="Times New Roman"/>
          <w:color w:val="000000"/>
          <w:szCs w:val="24"/>
          <w:lang w:eastAsia="en-CA"/>
        </w:rPr>
        <w:t>).</w:t>
      </w:r>
    </w:p>
    <w:p w14:paraId="74EEF2C2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0D3DB052" wp14:editId="12A1DF2E">
            <wp:extent cx="247650" cy="238125"/>
            <wp:effectExtent l="0" t="0" r="0" b="9525"/>
            <wp:docPr id="1175361850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6FBB3B0" wp14:editId="612947D1">
            <wp:extent cx="247650" cy="238125"/>
            <wp:effectExtent l="0" t="0" r="0" b="9525"/>
            <wp:docPr id="1334699281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7) Excellent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07B517D0" wp14:editId="495F35D8">
            <wp:extent cx="247650" cy="238125"/>
            <wp:effectExtent l="0" t="0" r="0" b="9525"/>
            <wp:docPr id="396950997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6) Very Goo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4A16A8C" wp14:editId="1F8156DA">
            <wp:extent cx="247650" cy="238125"/>
            <wp:effectExtent l="0" t="0" r="0" b="9525"/>
            <wp:docPr id="2016248763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5) Above 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3FEDA271" wp14:editId="1A7D9A33">
            <wp:extent cx="247650" cy="238125"/>
            <wp:effectExtent l="0" t="0" r="0" b="9525"/>
            <wp:docPr id="78859359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4) 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5F916580" wp14:editId="67EFCA92">
            <wp:extent cx="247650" cy="238125"/>
            <wp:effectExtent l="0" t="0" r="0" b="9525"/>
            <wp:docPr id="1568791592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3) Below 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753B3288" wp14:editId="7B0E7008">
            <wp:extent cx="247650" cy="238125"/>
            <wp:effectExtent l="0" t="0" r="0" b="9525"/>
            <wp:docPr id="201525106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2) Poor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73ECE102" wp14:editId="6180FE8A">
            <wp:extent cx="247650" cy="238125"/>
            <wp:effectExtent l="0" t="0" r="0" b="9525"/>
            <wp:docPr id="542703155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1) Very Poor</w:t>
      </w:r>
    </w:p>
    <w:p w14:paraId="0DE400A7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4. On a scale of 1 (Very Poor) to 7 (Excellent), please rate your understanding of frailty prevention (i.e. identifying and managing risk factors that may contribute to the progression of a client’s frailty).</w:t>
      </w:r>
    </w:p>
    <w:p w14:paraId="7EF9CA06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CB1D4DE" wp14:editId="3D400F3B">
            <wp:extent cx="247650" cy="238125"/>
            <wp:effectExtent l="0" t="0" r="0" b="9525"/>
            <wp:docPr id="32462668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5D952851" wp14:editId="3E389C1E">
            <wp:extent cx="247650" cy="238125"/>
            <wp:effectExtent l="0" t="0" r="0" b="9525"/>
            <wp:docPr id="46711880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7) Excellent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1CCA0BEF" wp14:editId="0E388BEC">
            <wp:extent cx="247650" cy="238125"/>
            <wp:effectExtent l="0" t="0" r="0" b="9525"/>
            <wp:docPr id="182033818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6) Very Goo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A5C83C6" wp14:editId="3A380EC2">
            <wp:extent cx="247650" cy="238125"/>
            <wp:effectExtent l="0" t="0" r="0" b="9525"/>
            <wp:docPr id="705565278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5) Above 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139AFB6D" wp14:editId="3BAC3AFF">
            <wp:extent cx="247650" cy="238125"/>
            <wp:effectExtent l="0" t="0" r="0" b="9525"/>
            <wp:docPr id="375633650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4) 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59601D87" wp14:editId="5759BC87">
            <wp:extent cx="247650" cy="238125"/>
            <wp:effectExtent l="0" t="0" r="0" b="9525"/>
            <wp:docPr id="2053356531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3) Below Average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8A263E2" wp14:editId="78DE8A99">
            <wp:extent cx="247650" cy="238125"/>
            <wp:effectExtent l="0" t="0" r="0" b="9525"/>
            <wp:docPr id="752905972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2) Poor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0C7803F3" wp14:editId="733C3832">
            <wp:extent cx="247650" cy="238125"/>
            <wp:effectExtent l="0" t="0" r="0" b="9525"/>
            <wp:docPr id="2083517779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(1) Very Poor</w:t>
      </w:r>
    </w:p>
    <w:p w14:paraId="4FC853B2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 xml:space="preserve">5. Have </w:t>
      </w:r>
      <w:proofErr w:type="gramStart"/>
      <w:r w:rsidRPr="00B24B34">
        <w:rPr>
          <w:rFonts w:eastAsia="Times New Roman" w:cs="Times New Roman"/>
          <w:color w:val="000000"/>
          <w:szCs w:val="24"/>
          <w:lang w:eastAsia="en-CA"/>
        </w:rPr>
        <w:t>you previously</w:t>
      </w:r>
      <w:proofErr w:type="gramEnd"/>
      <w:r w:rsidRPr="00B24B34">
        <w:rPr>
          <w:rFonts w:eastAsia="Times New Roman" w:cs="Times New Roman"/>
          <w:color w:val="000000"/>
          <w:szCs w:val="24"/>
          <w:lang w:eastAsia="en-CA"/>
        </w:rPr>
        <w:t xml:space="preserve"> heard about the AVOID Frailty Framework?</w:t>
      </w:r>
    </w:p>
    <w:p w14:paraId="533FB5E5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6844DBD6" wp14:editId="34B27C61">
            <wp:extent cx="247650" cy="238125"/>
            <wp:effectExtent l="0" t="0" r="0" b="9525"/>
            <wp:docPr id="124204921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3E5A74B3" wp14:editId="2F3BBA3D">
            <wp:extent cx="247650" cy="238125"/>
            <wp:effectExtent l="0" t="0" r="0" b="9525"/>
            <wp:docPr id="1112522207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Yes </w:t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1648D61" wp14:editId="29908633">
            <wp:extent cx="247650" cy="238125"/>
            <wp:effectExtent l="0" t="0" r="0" b="9525"/>
            <wp:docPr id="117347359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</w:t>
      </w:r>
    </w:p>
    <w:p w14:paraId="4E31F10D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6. If yes, where did you hear about the AVOID Frailty Framework? (Skip if answer to Q5 was “No”)</w:t>
      </w:r>
    </w:p>
    <w:p w14:paraId="6CF957E9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87922B4" wp14:editId="4A351481">
            <wp:extent cx="247650" cy="238125"/>
            <wp:effectExtent l="0" t="0" r="0" b="9525"/>
            <wp:docPr id="188991004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Not selected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71606CC8" wp14:editId="1B3A1F48">
            <wp:extent cx="247650" cy="238125"/>
            <wp:effectExtent l="0" t="0" r="0" b="9525"/>
            <wp:docPr id="45778824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Canadian Frailty Network website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1FCED2EB" wp14:editId="5C7E38F7">
            <wp:extent cx="247650" cy="238125"/>
            <wp:effectExtent l="0" t="0" r="0" b="9525"/>
            <wp:docPr id="687513529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Employ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715C5363" wp14:editId="7DF8003C">
            <wp:extent cx="247650" cy="238125"/>
            <wp:effectExtent l="0" t="0" r="0" b="9525"/>
            <wp:docPr id="1893040315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Pe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2E2E06FE" wp14:editId="36CF083B">
            <wp:extent cx="247650" cy="238125"/>
            <wp:effectExtent l="0" t="0" r="0" b="9525"/>
            <wp:docPr id="221983444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Educational Institution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 w:eastAsia="en-CA"/>
        </w:rPr>
        <w:drawing>
          <wp:inline distT="0" distB="0" distL="0" distR="0" wp14:anchorId="3F7B7DA0" wp14:editId="7F8F33D2">
            <wp:extent cx="247650" cy="238125"/>
            <wp:effectExtent l="0" t="0" r="0" b="9525"/>
            <wp:docPr id="1295206892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eastAsia="en-CA"/>
        </w:rPr>
        <w:t> Other</w:t>
      </w:r>
      <w:r w:rsidRPr="00B24B34">
        <w:rPr>
          <w:rFonts w:eastAsia="Times New Roman" w:cs="Times New Roman"/>
          <w:color w:val="000000"/>
          <w:szCs w:val="24"/>
          <w:lang w:eastAsia="en-CA"/>
        </w:rPr>
        <w:br/>
      </w:r>
    </w:p>
    <w:p w14:paraId="34AE7DD5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  <w:r w:rsidRPr="00B24B34">
        <w:rPr>
          <w:rFonts w:eastAsia="Times New Roman" w:cs="Times New Roman"/>
          <w:color w:val="000000"/>
          <w:szCs w:val="24"/>
          <w:lang w:eastAsia="en-CA"/>
        </w:rPr>
        <w:t>7. What are your learning goals? Is there anything specific you hope to learn about frailty through completion of this module?</w:t>
      </w:r>
    </w:p>
    <w:p w14:paraId="251E1558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eastAsia="en-CA"/>
        </w:rPr>
      </w:pPr>
    </w:p>
    <w:p w14:paraId="0E2596F5" w14:textId="77777777" w:rsidR="00F67854" w:rsidRPr="00B24B34" w:rsidRDefault="00F67854" w:rsidP="00F67854">
      <w:pPr>
        <w:tabs>
          <w:tab w:val="left" w:pos="5340"/>
        </w:tabs>
        <w:rPr>
          <w:rFonts w:eastAsia="Arial" w:cs="Times New Roman"/>
          <w:b/>
          <w:bCs/>
          <w:szCs w:val="24"/>
          <w:lang w:val="en-CA"/>
        </w:rPr>
      </w:pPr>
    </w:p>
    <w:p w14:paraId="531CDB24" w14:textId="77777777" w:rsidR="00F67854" w:rsidRPr="00B24B34" w:rsidRDefault="00F67854" w:rsidP="00F67854">
      <w:pPr>
        <w:rPr>
          <w:rFonts w:eastAsia="Arial" w:cs="Times New Roman"/>
          <w:szCs w:val="24"/>
          <w:lang w:val="en-CA"/>
        </w:rPr>
      </w:pPr>
    </w:p>
    <w:p w14:paraId="150FDF61" w14:textId="77777777" w:rsidR="00F67854" w:rsidRPr="00B24B34" w:rsidRDefault="00F67854" w:rsidP="00F67854">
      <w:pPr>
        <w:rPr>
          <w:rFonts w:eastAsia="Arial" w:cs="Times New Roman"/>
          <w:b/>
          <w:bCs/>
          <w:szCs w:val="24"/>
          <w:lang w:val="en-CA"/>
        </w:rPr>
      </w:pPr>
    </w:p>
    <w:p w14:paraId="1CF943EA" w14:textId="77777777" w:rsidR="00F67854" w:rsidRDefault="00F67854" w:rsidP="00F67854">
      <w:pPr>
        <w:spacing w:before="100" w:beforeAutospacing="1" w:after="100" w:afterAutospacing="1"/>
        <w:outlineLvl w:val="1"/>
        <w:rPr>
          <w:rFonts w:eastAsia="Arial" w:cs="Times New Roman"/>
          <w:b/>
          <w:bCs/>
          <w:szCs w:val="24"/>
          <w:lang w:val="en-CA"/>
        </w:rPr>
      </w:pPr>
    </w:p>
    <w:p w14:paraId="1F9921FC" w14:textId="77777777" w:rsidR="00AC5B62" w:rsidRDefault="00AC5B62" w:rsidP="00F67854">
      <w:pPr>
        <w:spacing w:before="100" w:beforeAutospacing="1" w:after="100" w:afterAutospacing="1"/>
        <w:outlineLvl w:val="1"/>
        <w:rPr>
          <w:rFonts w:eastAsia="Arial" w:cs="Times New Roman"/>
          <w:b/>
          <w:bCs/>
          <w:szCs w:val="24"/>
          <w:lang w:val="en-CA"/>
        </w:rPr>
      </w:pPr>
    </w:p>
    <w:p w14:paraId="794848F3" w14:textId="77777777" w:rsidR="00AC5B62" w:rsidRPr="00B24B34" w:rsidRDefault="00AC5B62" w:rsidP="00F67854">
      <w:pPr>
        <w:spacing w:before="100" w:beforeAutospacing="1" w:after="100" w:afterAutospacing="1"/>
        <w:outlineLvl w:val="1"/>
        <w:rPr>
          <w:rFonts w:eastAsia="Arial" w:cs="Times New Roman"/>
          <w:b/>
          <w:bCs/>
          <w:szCs w:val="24"/>
          <w:lang w:val="en-CA"/>
        </w:rPr>
      </w:pPr>
    </w:p>
    <w:p w14:paraId="21AF19EA" w14:textId="64588E88" w:rsidR="00F67854" w:rsidRPr="00B24B34" w:rsidRDefault="00AC5B62" w:rsidP="00F67854">
      <w:pPr>
        <w:spacing w:before="100" w:beforeAutospacing="1" w:after="100" w:afterAutospacing="1"/>
        <w:outlineLvl w:val="1"/>
        <w:rPr>
          <w:rFonts w:eastAsia="Times New Roman" w:cs="Times New Roman"/>
          <w:b/>
          <w:bCs/>
          <w:color w:val="000000"/>
          <w:szCs w:val="24"/>
          <w:lang w:val="en-CA" w:eastAsia="en-CA"/>
        </w:rPr>
      </w:pPr>
      <w:r>
        <w:rPr>
          <w:rFonts w:eastAsia="Times New Roman" w:cs="Times New Roman"/>
          <w:b/>
          <w:bCs/>
          <w:color w:val="000000"/>
          <w:szCs w:val="24"/>
          <w:lang w:val="en-CA" w:eastAsia="en-CA"/>
        </w:rPr>
        <w:lastRenderedPageBreak/>
        <w:t xml:space="preserve">1.2 </w:t>
      </w:r>
      <w:r w:rsidR="00F67854" w:rsidRPr="00B24B34">
        <w:rPr>
          <w:rFonts w:eastAsia="Times New Roman" w:cs="Times New Roman"/>
          <w:b/>
          <w:bCs/>
          <w:color w:val="000000"/>
          <w:szCs w:val="24"/>
          <w:lang w:val="en-CA" w:eastAsia="en-CA"/>
        </w:rPr>
        <w:t>Post-survey</w:t>
      </w:r>
    </w:p>
    <w:p w14:paraId="5581D86F" w14:textId="77777777" w:rsidR="00F67854" w:rsidRPr="00B24B34" w:rsidRDefault="00F67854" w:rsidP="00F67854">
      <w:pPr>
        <w:pBdr>
          <w:top w:val="single" w:sz="6" w:space="1" w:color="auto"/>
        </w:pBdr>
        <w:spacing w:after="0"/>
        <w:jc w:val="center"/>
        <w:rPr>
          <w:rFonts w:eastAsia="Times New Roman" w:cs="Times New Roman"/>
          <w:vanish/>
          <w:szCs w:val="24"/>
          <w:lang w:val="en-CA" w:eastAsia="en-CA"/>
        </w:rPr>
      </w:pPr>
      <w:r w:rsidRPr="00B24B34">
        <w:rPr>
          <w:rFonts w:eastAsia="Times New Roman" w:cs="Times New Roman"/>
          <w:vanish/>
          <w:szCs w:val="24"/>
          <w:lang w:val="en-CA" w:eastAsia="en-CA"/>
        </w:rPr>
        <w:t>Bottom of Form</w:t>
      </w:r>
    </w:p>
    <w:p w14:paraId="7158FD87" w14:textId="77777777" w:rsidR="00F67854" w:rsidRPr="00B24B34" w:rsidRDefault="00F67854" w:rsidP="00F67854">
      <w:pPr>
        <w:pBdr>
          <w:bottom w:val="single" w:sz="6" w:space="1" w:color="auto"/>
        </w:pBdr>
        <w:spacing w:after="0"/>
        <w:jc w:val="center"/>
        <w:rPr>
          <w:rFonts w:eastAsia="Times New Roman" w:cs="Times New Roman"/>
          <w:vanish/>
          <w:szCs w:val="24"/>
          <w:lang w:val="en-CA" w:eastAsia="en-CA"/>
        </w:rPr>
      </w:pPr>
      <w:r w:rsidRPr="00B24B34">
        <w:rPr>
          <w:rFonts w:eastAsia="Times New Roman" w:cs="Times New Roman"/>
          <w:vanish/>
          <w:szCs w:val="24"/>
          <w:lang w:val="en-CA" w:eastAsia="en-CA"/>
        </w:rPr>
        <w:t>Top of Form</w:t>
      </w:r>
    </w:p>
    <w:p w14:paraId="7E0310C3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Mode: Anonymous</w:t>
      </w:r>
    </w:p>
    <w:p w14:paraId="56A6F842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1. On a scale of 1 (Very Poor) to 7 (Excellent), please rate your understanding of frailty assessment (i.e. assessing the level of frailty of a client).</w:t>
      </w:r>
    </w:p>
    <w:p w14:paraId="5E8ED9B6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3C3F12E" wp14:editId="7F084F25">
            <wp:extent cx="247650" cy="238125"/>
            <wp:effectExtent l="0" t="0" r="0" b="9525"/>
            <wp:docPr id="762048801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7CD12BAF" wp14:editId="7F85D27B">
            <wp:extent cx="247650" cy="238125"/>
            <wp:effectExtent l="0" t="0" r="0" b="9525"/>
            <wp:docPr id="1301401054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7) Excellent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BE8A6E7" wp14:editId="3757CD40">
            <wp:extent cx="247650" cy="238125"/>
            <wp:effectExtent l="0" t="0" r="0" b="9525"/>
            <wp:docPr id="987511162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6) Very Goo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E69E837" wp14:editId="7FFE6942">
            <wp:extent cx="247650" cy="238125"/>
            <wp:effectExtent l="0" t="0" r="0" b="9525"/>
            <wp:docPr id="956149534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5) Above 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5E18FCAA" wp14:editId="7FA1F0FA">
            <wp:extent cx="247650" cy="238125"/>
            <wp:effectExtent l="0" t="0" r="0" b="9525"/>
            <wp:docPr id="1080211529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4) 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02A6A441" wp14:editId="4DF807C9">
            <wp:extent cx="247650" cy="238125"/>
            <wp:effectExtent l="0" t="0" r="0" b="9525"/>
            <wp:docPr id="1810269386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3) Below 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F4F9060" wp14:editId="6A6281FF">
            <wp:extent cx="247650" cy="238125"/>
            <wp:effectExtent l="0" t="0" r="0" b="9525"/>
            <wp:docPr id="77233594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2) Poor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0220CA5" wp14:editId="154BFD32">
            <wp:extent cx="247650" cy="238125"/>
            <wp:effectExtent l="0" t="0" r="0" b="9525"/>
            <wp:docPr id="2068358510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1) Very Poor</w:t>
      </w:r>
    </w:p>
    <w:p w14:paraId="2942FDE0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2. On a scale of 1 (Very Poor) to 7 (Excellent), please rate your understanding of frailty mitigation (i.e. minimizing the impact of a client’s frailty).</w:t>
      </w:r>
    </w:p>
    <w:p w14:paraId="0A123D4A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1F3D262E" wp14:editId="07EE8356">
            <wp:extent cx="247650" cy="238125"/>
            <wp:effectExtent l="0" t="0" r="0" b="9525"/>
            <wp:docPr id="1234633013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4313ECD" wp14:editId="50432007">
            <wp:extent cx="247650" cy="238125"/>
            <wp:effectExtent l="0" t="0" r="0" b="9525"/>
            <wp:docPr id="2075589926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7) Excellent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A30996A" wp14:editId="757A4E6C">
            <wp:extent cx="247650" cy="238125"/>
            <wp:effectExtent l="0" t="0" r="0" b="9525"/>
            <wp:docPr id="1008027296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6) Very Goo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701F7A0C" wp14:editId="0299FF19">
            <wp:extent cx="247650" cy="238125"/>
            <wp:effectExtent l="0" t="0" r="0" b="9525"/>
            <wp:docPr id="573011452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5) Above 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8DC0260" wp14:editId="5B5401BB">
            <wp:extent cx="247650" cy="238125"/>
            <wp:effectExtent l="0" t="0" r="0" b="9525"/>
            <wp:docPr id="89946182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4) 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0D34025" wp14:editId="0350A3C9">
            <wp:extent cx="247650" cy="238125"/>
            <wp:effectExtent l="0" t="0" r="0" b="9525"/>
            <wp:docPr id="879804200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3) Below 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7A80F6A" wp14:editId="15643499">
            <wp:extent cx="247650" cy="238125"/>
            <wp:effectExtent l="0" t="0" r="0" b="9525"/>
            <wp:docPr id="1994169958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2) Poor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04288F4" wp14:editId="538CDB65">
            <wp:extent cx="247650" cy="238125"/>
            <wp:effectExtent l="0" t="0" r="0" b="9525"/>
            <wp:docPr id="1618777212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1) Very Poor</w:t>
      </w:r>
    </w:p>
    <w:p w14:paraId="78C5FB39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3. On a scale of 1 (Very Poor) to 7 (Excellent), please rate your understanding of frailty prevention (i.e. identifying and managing risk factors that may contribute to the progression of a client’s frailty).</w:t>
      </w:r>
    </w:p>
    <w:p w14:paraId="5E43B483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5DC99AF7" wp14:editId="1A4AD771">
            <wp:extent cx="247650" cy="238125"/>
            <wp:effectExtent l="0" t="0" r="0" b="9525"/>
            <wp:docPr id="429074319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437B822" wp14:editId="289FBF07">
            <wp:extent cx="247650" cy="238125"/>
            <wp:effectExtent l="0" t="0" r="0" b="9525"/>
            <wp:docPr id="1212483473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7) Excellent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13703EBF" wp14:editId="5423D8A3">
            <wp:extent cx="247650" cy="238125"/>
            <wp:effectExtent l="0" t="0" r="0" b="9525"/>
            <wp:docPr id="1865497013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6) Very Goo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7E3AC857" wp14:editId="3024BDB9">
            <wp:extent cx="247650" cy="238125"/>
            <wp:effectExtent l="0" t="0" r="0" b="9525"/>
            <wp:docPr id="455711367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5) Above 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0C8F2F76" wp14:editId="6C1C7FC1">
            <wp:extent cx="247650" cy="238125"/>
            <wp:effectExtent l="0" t="0" r="0" b="9525"/>
            <wp:docPr id="2105570196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4) 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1C5E10AB" wp14:editId="5FB225D8">
            <wp:extent cx="247650" cy="238125"/>
            <wp:effectExtent l="0" t="0" r="0" b="9525"/>
            <wp:docPr id="493010017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3) Below Average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5062B260" wp14:editId="7561DDB8">
            <wp:extent cx="247650" cy="238125"/>
            <wp:effectExtent l="0" t="0" r="0" b="9525"/>
            <wp:docPr id="1083820846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2) Poor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683DBAC" wp14:editId="4B8F2AD4">
            <wp:extent cx="247650" cy="238125"/>
            <wp:effectExtent l="0" t="0" r="0" b="9525"/>
            <wp:docPr id="12352409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(1) Very Poor</w:t>
      </w:r>
    </w:p>
    <w:p w14:paraId="6670FAB3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4. How has your knowledge of frailty assessment changed after completion of the educational module?</w:t>
      </w:r>
    </w:p>
    <w:p w14:paraId="174EA190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E6ADC95" wp14:editId="749D2A99">
            <wp:extent cx="247650" cy="238125"/>
            <wp:effectExtent l="0" t="0" r="0" b="9525"/>
            <wp:docPr id="98944704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C78340E" wp14:editId="3A71DC52">
            <wp:extent cx="247650" cy="238125"/>
            <wp:effectExtent l="0" t="0" r="0" b="9525"/>
            <wp:docPr id="1449852992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 change in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D1E0A75" wp14:editId="44840E15">
            <wp:extent cx="247650" cy="238125"/>
            <wp:effectExtent l="0" t="0" r="0" b="9525"/>
            <wp:docPr id="970665737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Confirmed my existing knowledge only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191D24D5" wp14:editId="0E1AB3C2">
            <wp:extent cx="247650" cy="238125"/>
            <wp:effectExtent l="0" t="0" r="0" b="9525"/>
            <wp:docPr id="150653902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some new knowledge AND confirmed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16ECBAE" wp14:editId="0288A084">
            <wp:extent cx="247650" cy="238125"/>
            <wp:effectExtent l="0" t="0" r="0" b="9525"/>
            <wp:docPr id="108591959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a substantial amount of new knowledge AND confirmed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4E82944F" wp14:editId="028088ED">
            <wp:extent cx="247650" cy="238125"/>
            <wp:effectExtent l="0" t="0" r="0" b="9525"/>
            <wp:docPr id="41944140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some new knowledge and DID NOT confirm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181197A2" wp14:editId="75F2E9C8">
            <wp:extent cx="247650" cy="238125"/>
            <wp:effectExtent l="0" t="0" r="0" b="9525"/>
            <wp:docPr id="3192538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a substantial amount of new knowledge and DID NOT confirm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</w:p>
    <w:p w14:paraId="3E98C071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5. How has your knowledge of frailty mitigation changed after completion of the educational module?</w:t>
      </w:r>
    </w:p>
    <w:p w14:paraId="051B928F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lastRenderedPageBreak/>
        <w:drawing>
          <wp:inline distT="0" distB="0" distL="0" distR="0" wp14:anchorId="02FF9CE3" wp14:editId="2332746D">
            <wp:extent cx="247650" cy="238125"/>
            <wp:effectExtent l="0" t="0" r="0" b="9525"/>
            <wp:docPr id="1690567850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1A949C6" wp14:editId="3680090C">
            <wp:extent cx="247650" cy="238125"/>
            <wp:effectExtent l="0" t="0" r="0" b="9525"/>
            <wp:docPr id="8993831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 change in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8E7DC36" wp14:editId="21F7EF11">
            <wp:extent cx="247650" cy="238125"/>
            <wp:effectExtent l="0" t="0" r="0" b="9525"/>
            <wp:docPr id="189736406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Confirmed my existing knowledge only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F9B24C9" wp14:editId="3DDF030B">
            <wp:extent cx="247650" cy="238125"/>
            <wp:effectExtent l="0" t="0" r="0" b="9525"/>
            <wp:docPr id="52797706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some new knowledge AND confirmed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2F849689" wp14:editId="0C8FE1EF">
            <wp:extent cx="247650" cy="238125"/>
            <wp:effectExtent l="0" t="0" r="0" b="9525"/>
            <wp:docPr id="86619250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a substantial amount of new knowledge AND confirmed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06DB5157" wp14:editId="26CC1CF8">
            <wp:extent cx="247650" cy="238125"/>
            <wp:effectExtent l="0" t="0" r="0" b="9525"/>
            <wp:docPr id="33768222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some new knowledge and DID NOT confirm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7F802FEE" wp14:editId="73BBB57E">
            <wp:extent cx="247650" cy="238125"/>
            <wp:effectExtent l="0" t="0" r="0" b="9525"/>
            <wp:docPr id="140976850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a substantial amount of new knowledge and DID NOT confirm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</w:p>
    <w:p w14:paraId="0DD233D2" w14:textId="77777777" w:rsidR="00F67854" w:rsidRPr="00B24B34" w:rsidRDefault="00F67854" w:rsidP="00F67854">
      <w:pPr>
        <w:spacing w:before="100" w:beforeAutospacing="1" w:after="100" w:afterAutospacing="1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6. How has your knowledge of frailty prevention changed after completion of the educational module?</w:t>
      </w:r>
    </w:p>
    <w:p w14:paraId="541AB7C9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032EA2AE" wp14:editId="2F23A316">
            <wp:extent cx="247650" cy="238125"/>
            <wp:effectExtent l="0" t="0" r="0" b="9525"/>
            <wp:docPr id="375757460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05344D7A" wp14:editId="428CFA91">
            <wp:extent cx="247650" cy="238125"/>
            <wp:effectExtent l="0" t="0" r="0" b="9525"/>
            <wp:docPr id="26463321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 change in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5755DD3" wp14:editId="729D36A0">
            <wp:extent cx="247650" cy="238125"/>
            <wp:effectExtent l="0" t="0" r="0" b="9525"/>
            <wp:docPr id="14848824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Confirmed my existing knowledge only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14458333" wp14:editId="49C704BB">
            <wp:extent cx="247650" cy="238125"/>
            <wp:effectExtent l="0" t="0" r="0" b="9525"/>
            <wp:docPr id="29296221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some new knowledge AND confirmed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730D6587" wp14:editId="63FCE5F3">
            <wp:extent cx="247650" cy="238125"/>
            <wp:effectExtent l="0" t="0" r="0" b="9525"/>
            <wp:docPr id="147875232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a substantial amount of new knowledge AND confirmed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780E897E" wp14:editId="60BDAE64">
            <wp:extent cx="247650" cy="238125"/>
            <wp:effectExtent l="0" t="0" r="0" b="9525"/>
            <wp:docPr id="15249488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some new knowledge and DID NOT confirm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7D829D6" wp14:editId="6AC9EC14">
            <wp:extent cx="247650" cy="238125"/>
            <wp:effectExtent l="0" t="0" r="0" b="9525"/>
            <wp:docPr id="77075918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Provided me with a substantial amount of new knowledge and DID NOT confirm my existing knowledge</w:t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br/>
      </w:r>
    </w:p>
    <w:p w14:paraId="256F5371" w14:textId="25A9F4D2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7. What are two of your key takeaways from the AVOID-based educational module?</w:t>
      </w:r>
    </w:p>
    <w:p w14:paraId="3AE0D704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5EA57A6F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8. Will you be utilizing the resources from this module?</w:t>
      </w:r>
    </w:p>
    <w:p w14:paraId="0D56E731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59F007BC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384B90CC" wp14:editId="45FEB5A8">
            <wp:extent cx="247650" cy="238125"/>
            <wp:effectExtent l="0" t="0" r="0" b="9525"/>
            <wp:docPr id="52310212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578BB5D0" wp14:editId="25CAC6DA">
            <wp:extent cx="247650" cy="238125"/>
            <wp:effectExtent l="0" t="0" r="0" b="9525"/>
            <wp:docPr id="1075113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Yes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F3B6E50" wp14:editId="5603DA16">
            <wp:extent cx="247650" cy="238125"/>
            <wp:effectExtent l="0" t="0" r="0" b="9525"/>
            <wp:docPr id="20704051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</w:t>
      </w:r>
    </w:p>
    <w:p w14:paraId="68659554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1C1EB626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 xml:space="preserve">9. The AVOID education workshop referenced </w:t>
      </w:r>
      <w:proofErr w:type="gramStart"/>
      <w:r w:rsidRPr="00B24B34">
        <w:rPr>
          <w:rFonts w:eastAsia="Times New Roman" w:cs="Times New Roman"/>
          <w:color w:val="000000"/>
          <w:szCs w:val="24"/>
          <w:lang w:val="en-CA" w:eastAsia="en-CA"/>
        </w:rPr>
        <w:t>a number of</w:t>
      </w:r>
      <w:proofErr w:type="gramEnd"/>
      <w:r w:rsidRPr="00B24B34">
        <w:rPr>
          <w:rFonts w:eastAsia="Times New Roman" w:cs="Times New Roman"/>
          <w:color w:val="000000"/>
          <w:szCs w:val="24"/>
          <w:lang w:val="en-CA" w:eastAsia="en-CA"/>
        </w:rPr>
        <w:t xml:space="preserve"> external resources associated with healthy aging and frailty management. What resources, if any, did you find most useful?</w:t>
      </w:r>
    </w:p>
    <w:p w14:paraId="613E823B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3616F4A4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7921A92A" w14:textId="50DDBA2A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lastRenderedPageBreak/>
        <w:t>10. Did you find this educational module helpful?</w:t>
      </w:r>
    </w:p>
    <w:p w14:paraId="1B63AD51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CD274E7" wp14:editId="60DBA5DF">
            <wp:extent cx="247650" cy="238125"/>
            <wp:effectExtent l="0" t="0" r="0" b="9525"/>
            <wp:docPr id="81908303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657741D6" wp14:editId="2B25A92D">
            <wp:extent cx="247650" cy="238125"/>
            <wp:effectExtent l="0" t="0" r="0" b="9525"/>
            <wp:docPr id="6506041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Yes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5ED7F58B" wp14:editId="1DF3B94E">
            <wp:extent cx="247650" cy="238125"/>
            <wp:effectExtent l="0" t="0" r="0" b="9525"/>
            <wp:docPr id="11383122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</w:t>
      </w:r>
    </w:p>
    <w:p w14:paraId="59FCB60B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4EE0B7FC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 xml:space="preserve">11. What potential benefits do you perceive for your clients/patients </w:t>
      </w:r>
      <w:proofErr w:type="gramStart"/>
      <w:r w:rsidRPr="00B24B34">
        <w:rPr>
          <w:rFonts w:eastAsia="Times New Roman" w:cs="Times New Roman"/>
          <w:color w:val="000000"/>
          <w:szCs w:val="24"/>
          <w:lang w:val="en-CA" w:eastAsia="en-CA"/>
        </w:rPr>
        <w:t>as a result of</w:t>
      </w:r>
      <w:proofErr w:type="gramEnd"/>
      <w:r w:rsidRPr="00B24B34">
        <w:rPr>
          <w:rFonts w:eastAsia="Times New Roman" w:cs="Times New Roman"/>
          <w:color w:val="000000"/>
          <w:szCs w:val="24"/>
          <w:lang w:val="en-CA" w:eastAsia="en-CA"/>
        </w:rPr>
        <w:t xml:space="preserve"> your participation in the AVOID-based educational module?</w:t>
      </w:r>
    </w:p>
    <w:p w14:paraId="5F5FD3BD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7A4AD78B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12. What were your learning goals, and were they met? Please describe.</w:t>
      </w:r>
    </w:p>
    <w:p w14:paraId="28147279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3378480D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13. Would you recommend this educational module to a friend/co-worker?</w:t>
      </w:r>
    </w:p>
    <w:p w14:paraId="2870E820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2A1896B7" wp14:editId="0C5AB8DC">
            <wp:extent cx="247650" cy="238125"/>
            <wp:effectExtent l="0" t="0" r="0" b="9525"/>
            <wp:docPr id="12126159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t selected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0F728340" wp14:editId="3721F1FC">
            <wp:extent cx="247650" cy="238125"/>
            <wp:effectExtent l="0" t="0" r="0" b="9525"/>
            <wp:docPr id="1958779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Yes </w:t>
      </w:r>
      <w:r w:rsidRPr="00B24B34">
        <w:rPr>
          <w:rFonts w:eastAsia="Times New Roman" w:cs="Times New Roman"/>
          <w:noProof/>
          <w:color w:val="000000"/>
          <w:szCs w:val="24"/>
          <w:lang w:val="en-CA"/>
        </w:rPr>
        <w:drawing>
          <wp:inline distT="0" distB="0" distL="0" distR="0" wp14:anchorId="2C4D322E" wp14:editId="288ADC30">
            <wp:extent cx="247650" cy="238125"/>
            <wp:effectExtent l="0" t="0" r="0" b="9525"/>
            <wp:docPr id="8515932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24B34">
        <w:rPr>
          <w:rFonts w:eastAsia="Times New Roman" w:cs="Times New Roman"/>
          <w:color w:val="000000"/>
          <w:szCs w:val="24"/>
          <w:lang w:val="en-CA" w:eastAsia="en-CA"/>
        </w:rPr>
        <w:t> No</w:t>
      </w:r>
    </w:p>
    <w:p w14:paraId="0E85DF75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</w:p>
    <w:p w14:paraId="40DA3816" w14:textId="77777777" w:rsidR="00F67854" w:rsidRPr="00B24B34" w:rsidRDefault="00F67854" w:rsidP="00F67854">
      <w:pPr>
        <w:spacing w:after="0"/>
        <w:rPr>
          <w:rFonts w:eastAsia="Times New Roman" w:cs="Times New Roman"/>
          <w:color w:val="000000"/>
          <w:szCs w:val="24"/>
          <w:lang w:val="en-CA" w:eastAsia="en-CA"/>
        </w:rPr>
      </w:pPr>
      <w:r w:rsidRPr="00B24B34">
        <w:rPr>
          <w:rFonts w:eastAsia="Times New Roman" w:cs="Times New Roman"/>
          <w:color w:val="000000"/>
          <w:szCs w:val="24"/>
          <w:lang w:val="en-CA" w:eastAsia="en-CA"/>
        </w:rPr>
        <w:t>14. Please provide your feedback/ideas on how the overall learning experience can be improved.</w:t>
      </w:r>
    </w:p>
    <w:p w14:paraId="0EA680C2" w14:textId="77777777" w:rsidR="00F67854" w:rsidRDefault="00F67854" w:rsidP="00F67854">
      <w:pPr>
        <w:rPr>
          <w:rFonts w:cs="Times New Roman"/>
          <w:szCs w:val="24"/>
        </w:rPr>
      </w:pPr>
    </w:p>
    <w:p w14:paraId="3CB2F05E" w14:textId="77777777" w:rsidR="005517D4" w:rsidRDefault="005517D4" w:rsidP="00F67854">
      <w:pPr>
        <w:rPr>
          <w:rFonts w:cs="Times New Roman"/>
          <w:szCs w:val="24"/>
        </w:rPr>
      </w:pPr>
    </w:p>
    <w:p w14:paraId="470A1FBF" w14:textId="77777777" w:rsidR="005517D4" w:rsidRDefault="005517D4" w:rsidP="00F67854">
      <w:pPr>
        <w:rPr>
          <w:rFonts w:cs="Times New Roman"/>
          <w:szCs w:val="24"/>
        </w:rPr>
      </w:pPr>
    </w:p>
    <w:p w14:paraId="01AFB1B9" w14:textId="77777777" w:rsidR="005517D4" w:rsidRDefault="005517D4" w:rsidP="00F67854">
      <w:pPr>
        <w:rPr>
          <w:rFonts w:cs="Times New Roman"/>
          <w:szCs w:val="24"/>
        </w:rPr>
      </w:pPr>
    </w:p>
    <w:p w14:paraId="0D610413" w14:textId="77777777" w:rsidR="005517D4" w:rsidRDefault="005517D4" w:rsidP="00F67854">
      <w:pPr>
        <w:rPr>
          <w:rFonts w:cs="Times New Roman"/>
          <w:szCs w:val="24"/>
        </w:rPr>
      </w:pPr>
    </w:p>
    <w:p w14:paraId="5DA34426" w14:textId="77777777" w:rsidR="005517D4" w:rsidRDefault="005517D4" w:rsidP="00F67854">
      <w:pPr>
        <w:rPr>
          <w:rFonts w:cs="Times New Roman"/>
          <w:szCs w:val="24"/>
        </w:rPr>
      </w:pPr>
    </w:p>
    <w:p w14:paraId="7C61292E" w14:textId="77777777" w:rsidR="005517D4" w:rsidRDefault="005517D4" w:rsidP="00F67854">
      <w:pPr>
        <w:rPr>
          <w:rFonts w:cs="Times New Roman"/>
          <w:szCs w:val="24"/>
        </w:rPr>
      </w:pPr>
    </w:p>
    <w:p w14:paraId="5CCD8A6A" w14:textId="77777777" w:rsidR="005517D4" w:rsidRDefault="005517D4" w:rsidP="00F67854">
      <w:pPr>
        <w:rPr>
          <w:rFonts w:cs="Times New Roman"/>
          <w:szCs w:val="24"/>
        </w:rPr>
      </w:pPr>
    </w:p>
    <w:p w14:paraId="4A7970B8" w14:textId="77777777" w:rsidR="005517D4" w:rsidRDefault="005517D4" w:rsidP="00F67854">
      <w:pPr>
        <w:rPr>
          <w:rFonts w:cs="Times New Roman"/>
          <w:szCs w:val="24"/>
        </w:rPr>
      </w:pPr>
    </w:p>
    <w:p w14:paraId="2B4E8715" w14:textId="77777777" w:rsidR="005517D4" w:rsidRDefault="005517D4" w:rsidP="00F67854">
      <w:pPr>
        <w:rPr>
          <w:rFonts w:cs="Times New Roman"/>
          <w:szCs w:val="24"/>
        </w:rPr>
      </w:pPr>
    </w:p>
    <w:p w14:paraId="0094AC5E" w14:textId="77777777" w:rsidR="005517D4" w:rsidRDefault="005517D4" w:rsidP="00F67854">
      <w:pPr>
        <w:rPr>
          <w:rFonts w:cs="Times New Roman"/>
          <w:szCs w:val="24"/>
        </w:rPr>
      </w:pPr>
    </w:p>
    <w:p w14:paraId="7A589231" w14:textId="77777777" w:rsidR="005517D4" w:rsidRDefault="005517D4" w:rsidP="00F67854">
      <w:pPr>
        <w:rPr>
          <w:rFonts w:cs="Times New Roman"/>
          <w:szCs w:val="24"/>
        </w:rPr>
      </w:pPr>
    </w:p>
    <w:p w14:paraId="54D61490" w14:textId="77777777" w:rsidR="005517D4" w:rsidRDefault="005517D4" w:rsidP="00F67854">
      <w:pPr>
        <w:rPr>
          <w:rFonts w:cs="Times New Roman"/>
          <w:szCs w:val="24"/>
        </w:rPr>
      </w:pPr>
    </w:p>
    <w:p w14:paraId="2B9C477C" w14:textId="77777777" w:rsidR="005517D4" w:rsidRDefault="005517D4" w:rsidP="00F67854">
      <w:pPr>
        <w:rPr>
          <w:rFonts w:cs="Times New Roman"/>
          <w:szCs w:val="24"/>
        </w:rPr>
      </w:pPr>
    </w:p>
    <w:p w14:paraId="321EA3E9" w14:textId="77777777" w:rsidR="005517D4" w:rsidRDefault="005517D4" w:rsidP="00F67854">
      <w:pPr>
        <w:rPr>
          <w:rFonts w:cs="Times New Roman"/>
          <w:szCs w:val="24"/>
        </w:rPr>
      </w:pPr>
    </w:p>
    <w:p w14:paraId="28CE2C05" w14:textId="77777777" w:rsidR="005517D4" w:rsidRDefault="005517D4" w:rsidP="00F67854">
      <w:pPr>
        <w:rPr>
          <w:rFonts w:cs="Times New Roman"/>
          <w:szCs w:val="24"/>
        </w:rPr>
      </w:pPr>
    </w:p>
    <w:p w14:paraId="125EDB71" w14:textId="4C61C6D1" w:rsidR="007C58A3" w:rsidRDefault="007C58A3" w:rsidP="00F67854">
      <w:pPr>
        <w:rPr>
          <w:rFonts w:cs="Times New Roman"/>
          <w:b/>
          <w:bCs/>
          <w:szCs w:val="24"/>
        </w:rPr>
      </w:pPr>
      <w:r w:rsidRPr="00A20A9B">
        <w:rPr>
          <w:rFonts w:cs="Times New Roman"/>
          <w:b/>
          <w:bCs/>
          <w:szCs w:val="24"/>
        </w:rPr>
        <w:lastRenderedPageBreak/>
        <w:t>2. Focus Groups Scripts</w:t>
      </w:r>
    </w:p>
    <w:p w14:paraId="20103E07" w14:textId="6C81B588" w:rsidR="00B7534B" w:rsidRPr="00B7534B" w:rsidRDefault="00DF048B" w:rsidP="00DF048B">
      <w:pPr>
        <w:spacing w:before="0" w:after="160" w:line="259" w:lineRule="auto"/>
        <w:rPr>
          <w:rFonts w:eastAsia="Arial" w:cs="Times New Roman"/>
          <w:b/>
          <w:bCs/>
          <w:szCs w:val="24"/>
          <w:lang w:val="en-CA"/>
          <w14:ligatures w14:val="standardContextual"/>
        </w:rPr>
      </w:pPr>
      <w:r>
        <w:rPr>
          <w:rFonts w:eastAsia="Calibri" w:cs="Times New Roman"/>
          <w:b/>
          <w:bCs/>
          <w:szCs w:val="24"/>
          <w:lang w:val="en-CA"/>
          <w14:ligatures w14:val="standardContextual"/>
        </w:rPr>
        <w:t xml:space="preserve">2.1 </w:t>
      </w:r>
      <w:r w:rsidR="00B7534B"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Managers and Leaders Perspectives on PRCHA AVOID Educational Module</w:t>
      </w:r>
      <w:r w:rsidR="00B7534B" w:rsidRPr="00B7534B">
        <w:rPr>
          <w:rFonts w:eastAsia="Calibri" w:cs="Times New Roman"/>
          <w:szCs w:val="24"/>
          <w:lang w:val="en-CA"/>
        </w:rPr>
        <w:t xml:space="preserve"> </w:t>
      </w:r>
      <w:r w:rsidR="00B7534B"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emi-Structured Focus Group Script </w:t>
      </w:r>
    </w:p>
    <w:p w14:paraId="69EFD2FF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These questions are designed to get a sense of participants’ backgrounds.</w:t>
      </w:r>
    </w:p>
    <w:p w14:paraId="307E8230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Please tell me a bit about yourself and describe your position and role.</w:t>
      </w:r>
    </w:p>
    <w:p w14:paraId="00554774" w14:textId="77777777" w:rsidR="00B7534B" w:rsidRPr="00B7534B" w:rsidRDefault="00B7534B" w:rsidP="00B7534B">
      <w:pPr>
        <w:numPr>
          <w:ilvl w:val="1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How long have you been involved in your current position?</w:t>
      </w:r>
    </w:p>
    <w:p w14:paraId="62A2E2B6" w14:textId="77777777" w:rsidR="00B7534B" w:rsidRPr="00B7534B" w:rsidRDefault="00B7534B" w:rsidP="00B7534B">
      <w:pPr>
        <w:numPr>
          <w:ilvl w:val="1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How did you learn about the AVOID Frailty educational module?</w:t>
      </w:r>
    </w:p>
    <w:p w14:paraId="1DE05B74" w14:textId="77777777" w:rsidR="00B7534B" w:rsidRPr="00B7534B" w:rsidRDefault="00B7534B" w:rsidP="00B7534B">
      <w:pPr>
        <w:spacing w:before="0" w:after="160"/>
        <w:ind w:left="720"/>
        <w:contextualSpacing/>
        <w:jc w:val="center"/>
        <w:rPr>
          <w:rFonts w:eastAsia="Calibri" w:cs="Times New Roman"/>
          <w:kern w:val="2"/>
          <w:szCs w:val="24"/>
          <w14:ligatures w14:val="standardContextual"/>
        </w:rPr>
      </w:pPr>
    </w:p>
    <w:p w14:paraId="43213241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szCs w:val="24"/>
          <w:lang w:val="en-CA"/>
        </w:rPr>
      </w:pPr>
      <w:r w:rsidRPr="00B7534B">
        <w:rPr>
          <w:rFonts w:eastAsia="Calibri" w:cs="Times New Roman"/>
          <w:b/>
          <w:bCs/>
          <w:szCs w:val="24"/>
          <w:lang w:val="en-CA"/>
        </w:rPr>
        <w:t>These questions are designed to explore participants’ perspectives of the module and attitudes towards incorporating content from the module into their practice.</w:t>
      </w:r>
    </w:p>
    <w:p w14:paraId="50D43B07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What are your overall thoughts towards the AVOID Frailty educational module?</w:t>
      </w:r>
    </w:p>
    <w:p w14:paraId="78E967A9" w14:textId="77777777" w:rsidR="00B7534B" w:rsidRPr="00B7534B" w:rsidRDefault="00B7534B" w:rsidP="00B7534B">
      <w:pPr>
        <w:numPr>
          <w:ilvl w:val="1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What did you find most helpful about the educational module?</w:t>
      </w:r>
    </w:p>
    <w:p w14:paraId="2D3AC2B8" w14:textId="77777777" w:rsidR="00B7534B" w:rsidRPr="00B7534B" w:rsidRDefault="00B7534B" w:rsidP="00B7534B">
      <w:pPr>
        <w:numPr>
          <w:ilvl w:val="1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 xml:space="preserve">Was there any content in the educational module that was redundant or not helpful? </w:t>
      </w:r>
    </w:p>
    <w:p w14:paraId="424CDE4A" w14:textId="77777777" w:rsidR="00B7534B" w:rsidRPr="00B7534B" w:rsidRDefault="00B7534B" w:rsidP="00B7534B">
      <w:pPr>
        <w:numPr>
          <w:ilvl w:val="1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Was there any content missing from the educational module which should have been included?</w:t>
      </w:r>
    </w:p>
    <w:p w14:paraId="19F8A7BC" w14:textId="77777777" w:rsidR="00B7534B" w:rsidRPr="00B7534B" w:rsidRDefault="00B7534B" w:rsidP="00B7534B">
      <w:pPr>
        <w:numPr>
          <w:ilvl w:val="1"/>
          <w:numId w:val="20"/>
        </w:numPr>
        <w:spacing w:before="0" w:after="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How could the educational module be improved?</w:t>
      </w:r>
    </w:p>
    <w:p w14:paraId="73478B85" w14:textId="77777777" w:rsidR="00B7534B" w:rsidRPr="00B7534B" w:rsidRDefault="00B7534B" w:rsidP="00B7534B">
      <w:pPr>
        <w:spacing w:before="0" w:after="160" w:line="259" w:lineRule="auto"/>
        <w:ind w:left="720"/>
        <w:contextualSpacing/>
        <w:rPr>
          <w:rFonts w:eastAsia="Calibri" w:cs="Times New Roman"/>
          <w:szCs w:val="24"/>
          <w:lang w:val="en-CA"/>
        </w:rPr>
      </w:pPr>
    </w:p>
    <w:p w14:paraId="1AC05E50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How feasible will it be to incorporate methods from this module such as the AVOID/frailty assessments into your practice?</w:t>
      </w:r>
    </w:p>
    <w:p w14:paraId="60EED33D" w14:textId="77777777" w:rsidR="00B7534B" w:rsidRPr="00B7534B" w:rsidRDefault="00B7534B" w:rsidP="00B7534B">
      <w:pPr>
        <w:numPr>
          <w:ilvl w:val="1"/>
          <w:numId w:val="20"/>
        </w:numPr>
        <w:spacing w:before="0" w:after="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 xml:space="preserve">What barriers may pose a challenge to successful implementation? </w:t>
      </w:r>
    </w:p>
    <w:p w14:paraId="452AC37F" w14:textId="2D9F2708" w:rsidR="00B7534B" w:rsidRPr="00DF048B" w:rsidRDefault="00B7534B" w:rsidP="00DF048B">
      <w:pPr>
        <w:pStyle w:val="ListParagraph"/>
        <w:numPr>
          <w:ilvl w:val="0"/>
          <w:numId w:val="32"/>
        </w:numPr>
        <w:spacing w:before="0" w:after="0"/>
        <w:rPr>
          <w:rFonts w:eastAsia="Calibri"/>
          <w:lang w:val="en-CA"/>
        </w:rPr>
      </w:pPr>
      <w:r w:rsidRPr="00DF048B">
        <w:rPr>
          <w:rFonts w:eastAsia="Calibri"/>
          <w:lang w:val="en-CA"/>
        </w:rPr>
        <w:t>Probe for comments about current limited adoption of AVOID education, potential concerns about ability to complete newly learned frailty assessments.</w:t>
      </w:r>
    </w:p>
    <w:p w14:paraId="149AAE0A" w14:textId="77777777" w:rsidR="00B7534B" w:rsidRPr="00B7534B" w:rsidRDefault="00B7534B" w:rsidP="00B7534B">
      <w:pPr>
        <w:numPr>
          <w:ilvl w:val="1"/>
          <w:numId w:val="20"/>
        </w:numPr>
        <w:spacing w:before="0" w:after="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 xml:space="preserve">How could these barriers be addressed? </w:t>
      </w:r>
    </w:p>
    <w:p w14:paraId="0D137361" w14:textId="25852706" w:rsidR="00B7534B" w:rsidRPr="00DF048B" w:rsidRDefault="00B7534B" w:rsidP="00DF048B">
      <w:pPr>
        <w:pStyle w:val="ListParagraph"/>
        <w:numPr>
          <w:ilvl w:val="0"/>
          <w:numId w:val="32"/>
        </w:numPr>
        <w:spacing w:before="0" w:after="0"/>
        <w:rPr>
          <w:rFonts w:eastAsia="Calibri"/>
          <w:lang w:val="en-CA"/>
        </w:rPr>
      </w:pPr>
      <w:r w:rsidRPr="00DF048B">
        <w:rPr>
          <w:rFonts w:eastAsia="Calibri"/>
          <w:lang w:val="en-CA"/>
        </w:rPr>
        <w:t>Probe for comments on increasing numbers of in-person workshops on assessing clients for frailty, etc.</w:t>
      </w:r>
    </w:p>
    <w:p w14:paraId="3E3DF720" w14:textId="77777777" w:rsidR="00B7534B" w:rsidRPr="00B7534B" w:rsidRDefault="00B7534B" w:rsidP="00B7534B">
      <w:pPr>
        <w:spacing w:before="0" w:after="0"/>
        <w:ind w:left="2160"/>
        <w:rPr>
          <w:rFonts w:eastAsia="Calibri" w:cs="Times New Roman"/>
          <w:szCs w:val="24"/>
          <w:lang w:val="en-CA"/>
        </w:rPr>
      </w:pPr>
    </w:p>
    <w:p w14:paraId="6A3E6AE0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Are there any strategies or methods from the module that you have already begun to implement into your practice that you could share about?</w:t>
      </w:r>
    </w:p>
    <w:p w14:paraId="779714EC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szCs w:val="24"/>
          <w:lang w:val="en-CA"/>
        </w:rPr>
      </w:pPr>
    </w:p>
    <w:p w14:paraId="7A0AA41B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 xml:space="preserve">Which methods or ideas from the module are you particularly excited about implementing into practice? </w:t>
      </w:r>
    </w:p>
    <w:p w14:paraId="0546A21D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szCs w:val="24"/>
          <w:lang w:val="en-CA"/>
        </w:rPr>
      </w:pPr>
    </w:p>
    <w:p w14:paraId="01C5E138" w14:textId="77777777" w:rsidR="00B7534B" w:rsidRPr="00B7534B" w:rsidRDefault="00B7534B" w:rsidP="00B7534B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 xml:space="preserve">Are there methods or ideas from the module you do not intend to implement into practice? </w:t>
      </w:r>
    </w:p>
    <w:p w14:paraId="1F5DDB0A" w14:textId="6BDACBB7" w:rsidR="00B7534B" w:rsidRPr="00DF048B" w:rsidRDefault="00B7534B" w:rsidP="00DF048B">
      <w:pPr>
        <w:pStyle w:val="ListParagraph"/>
        <w:numPr>
          <w:ilvl w:val="0"/>
          <w:numId w:val="32"/>
        </w:numPr>
        <w:spacing w:before="0" w:after="160"/>
        <w:rPr>
          <w:rFonts w:eastAsia="Calibri"/>
          <w:lang w:val="en-CA"/>
        </w:rPr>
      </w:pPr>
      <w:r w:rsidRPr="00DF048B">
        <w:rPr>
          <w:rFonts w:eastAsia="Calibri"/>
          <w:lang w:val="en-CA"/>
        </w:rPr>
        <w:t>Probe participants for explanations why they intend not to incorporate methods from the module.</w:t>
      </w:r>
    </w:p>
    <w:p w14:paraId="6EA8E33A" w14:textId="77777777" w:rsidR="00B7534B" w:rsidRPr="00B7534B" w:rsidRDefault="00B7534B" w:rsidP="00B7534B">
      <w:pPr>
        <w:spacing w:before="0" w:after="0"/>
        <w:rPr>
          <w:rFonts w:eastAsia="Calibri" w:cs="Times New Roman"/>
          <w:b/>
          <w:bCs/>
          <w:szCs w:val="24"/>
          <w:lang w:val="en-CA"/>
        </w:rPr>
      </w:pPr>
      <w:r w:rsidRPr="00B7534B">
        <w:rPr>
          <w:rFonts w:eastAsia="Calibri" w:cs="Times New Roman"/>
          <w:b/>
          <w:bCs/>
          <w:szCs w:val="24"/>
          <w:lang w:val="en-CA"/>
        </w:rPr>
        <w:t>These questions are designed to explore participants’ ideas on facilitating staff participation and promoting widespread adoption of AVOID-based strategies for addressing frailty.</w:t>
      </w:r>
    </w:p>
    <w:p w14:paraId="60221BAF" w14:textId="77777777" w:rsidR="00B7534B" w:rsidRPr="00B7534B" w:rsidRDefault="00B7534B" w:rsidP="00B7534B">
      <w:pPr>
        <w:spacing w:before="0" w:after="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178CECE8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could employees be motivated to complete the AVOID module?</w:t>
      </w:r>
    </w:p>
    <w:p w14:paraId="14693C14" w14:textId="77777777" w:rsidR="00B7534B" w:rsidRPr="00B7534B" w:rsidRDefault="00B7534B" w:rsidP="00B7534B">
      <w:pPr>
        <w:spacing w:before="0" w:after="160"/>
        <w:ind w:left="2160"/>
        <w:contextualSpacing/>
        <w:rPr>
          <w:rFonts w:eastAsia="Calibri" w:cs="Times New Roman"/>
          <w:szCs w:val="24"/>
          <w:lang w:val="en-CA"/>
        </w:rPr>
      </w:pPr>
    </w:p>
    <w:p w14:paraId="24327CCC" w14:textId="241FCD1A" w:rsidR="00B7534B" w:rsidRPr="00DF048B" w:rsidRDefault="00B7534B" w:rsidP="00DF048B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DF048B">
        <w:rPr>
          <w:rFonts w:eastAsia="Calibri"/>
          <w:kern w:val="2"/>
          <w14:ligatures w14:val="standardContextual"/>
        </w:rPr>
        <w:t>Probe for comments about incentivizing staff, raising awareness of module.</w:t>
      </w:r>
    </w:p>
    <w:p w14:paraId="1BA794E6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lastRenderedPageBreak/>
        <w:t>What strategies could support the staff in implementing knowledge from the module into their practice?</w:t>
      </w:r>
    </w:p>
    <w:p w14:paraId="0708000B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58F65A38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can this course be aligned with existing training programs and workflows to ensure integration into healthcare operations?</w:t>
      </w:r>
    </w:p>
    <w:p w14:paraId="7DF00755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7C5644C8" w14:textId="77777777" w:rsidR="00B7534B" w:rsidRPr="00B7534B" w:rsidRDefault="00B7534B" w:rsidP="00B7534B">
      <w:pPr>
        <w:numPr>
          <w:ilvl w:val="0"/>
          <w:numId w:val="20"/>
        </w:numPr>
        <w:spacing w:before="0" w:after="0" w:line="259" w:lineRule="auto"/>
        <w:rPr>
          <w:rFonts w:eastAsia="Times New Roman" w:cs="Times New Roman"/>
          <w:szCs w:val="24"/>
          <w:lang w:val="en-CA" w:eastAsia="en-CA"/>
        </w:rPr>
      </w:pPr>
      <w:r w:rsidRPr="00B7534B">
        <w:rPr>
          <w:rFonts w:eastAsia="Times New Roman" w:cs="Times New Roman"/>
          <w:szCs w:val="24"/>
          <w:lang w:val="en-CA" w:eastAsia="en-CA"/>
        </w:rPr>
        <w:t>What are the benefits of the implementation of the AVOID frailty framework that directly relate to clinical practice and patient care?</w:t>
      </w:r>
    </w:p>
    <w:p w14:paraId="1499A512" w14:textId="77777777" w:rsidR="00B7534B" w:rsidRPr="00B7534B" w:rsidRDefault="00B7534B" w:rsidP="00B7534B">
      <w:pPr>
        <w:spacing w:before="0" w:after="160" w:line="259" w:lineRule="auto"/>
        <w:ind w:left="720"/>
        <w:contextualSpacing/>
        <w:rPr>
          <w:rFonts w:eastAsia="Times New Roman" w:cs="Times New Roman"/>
          <w:szCs w:val="24"/>
          <w:lang w:val="en-CA" w:eastAsia="en-CA"/>
        </w:rPr>
      </w:pPr>
    </w:p>
    <w:p w14:paraId="655E531E" w14:textId="77777777" w:rsidR="00B7534B" w:rsidRPr="00B7534B" w:rsidRDefault="00B7534B" w:rsidP="00B7534B">
      <w:pPr>
        <w:numPr>
          <w:ilvl w:val="0"/>
          <w:numId w:val="20"/>
        </w:numPr>
        <w:spacing w:before="0" w:after="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can the impact of this course on clinical practice be measured?</w:t>
      </w:r>
    </w:p>
    <w:p w14:paraId="6EA78CD9" w14:textId="20455FD2" w:rsidR="00B7534B" w:rsidRPr="00DF048B" w:rsidRDefault="00B7534B" w:rsidP="00DF048B">
      <w:pPr>
        <w:pStyle w:val="ListParagraph"/>
        <w:numPr>
          <w:ilvl w:val="0"/>
          <w:numId w:val="32"/>
        </w:numPr>
        <w:spacing w:before="0" w:after="0"/>
        <w:rPr>
          <w:rFonts w:eastAsia="Calibri"/>
          <w:kern w:val="2"/>
          <w14:ligatures w14:val="standardContextual"/>
        </w:rPr>
      </w:pPr>
      <w:r w:rsidRPr="00DF048B">
        <w:rPr>
          <w:rFonts w:eastAsia="Calibri"/>
          <w:kern w:val="2"/>
          <w14:ligatures w14:val="standardContextual"/>
        </w:rPr>
        <w:t>Probe for impact on patient outcomes and the overall quality of care</w:t>
      </w:r>
    </w:p>
    <w:p w14:paraId="2CD350B4" w14:textId="77777777" w:rsidR="00B7534B" w:rsidRPr="00B7534B" w:rsidRDefault="00B7534B" w:rsidP="00B7534B">
      <w:pPr>
        <w:spacing w:before="0" w:after="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41CBC436" w14:textId="77777777" w:rsidR="00B7534B" w:rsidRPr="00B7534B" w:rsidRDefault="00B7534B" w:rsidP="00B7534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en-CA"/>
        </w:rPr>
      </w:pPr>
      <w:r w:rsidRPr="00B7534B">
        <w:rPr>
          <w:rFonts w:eastAsia="Calibri" w:cs="Times New Roman"/>
          <w:szCs w:val="24"/>
          <w:lang w:val="en-CA"/>
        </w:rPr>
        <w:t>Is there anything else I haven’t asked that you’d like to share?</w:t>
      </w:r>
    </w:p>
    <w:p w14:paraId="413315A6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5FD24676" w14:textId="77777777" w:rsidR="00B7534B" w:rsidRPr="00B7534B" w:rsidRDefault="00B7534B" w:rsidP="00B7534B">
      <w:pPr>
        <w:spacing w:before="0" w:after="160" w:line="259" w:lineRule="auto"/>
        <w:rPr>
          <w:rFonts w:eastAsia="Arial" w:cs="Times New Roman"/>
          <w:szCs w:val="24"/>
          <w:lang w:val="en-CA"/>
          <w14:ligatures w14:val="standardContextual"/>
        </w:rPr>
      </w:pPr>
      <w:r w:rsidRPr="00B7534B">
        <w:rPr>
          <w:rFonts w:eastAsia="Arial" w:cs="Times New Roman"/>
          <w:szCs w:val="24"/>
          <w:lang w:val="en-CA"/>
          <w14:ligatures w14:val="standardContextual"/>
        </w:rPr>
        <w:br w:type="page"/>
      </w:r>
    </w:p>
    <w:p w14:paraId="20E60FCF" w14:textId="31379724" w:rsidR="00B7534B" w:rsidRPr="00B7534B" w:rsidRDefault="00FA1E85" w:rsidP="00FA1E85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 xml:space="preserve">2.2 </w:t>
      </w:r>
      <w:r w:rsidR="00B7534B"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Nurse and Allied Health Professional Perspectives on PRCHA AVOID Educational Module Semi-Structured Focus Group Script </w:t>
      </w:r>
    </w:p>
    <w:p w14:paraId="59B6735C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These questions are designed to get a sense of participants’ backgrounds and previous knowledge about frailty.</w:t>
      </w:r>
    </w:p>
    <w:p w14:paraId="47746910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Please tell me a bit about yourself and describe your position and role.</w:t>
      </w:r>
    </w:p>
    <w:p w14:paraId="57EF6014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long have you been involved in your current position?</w:t>
      </w:r>
    </w:p>
    <w:p w14:paraId="1545D43B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did you learn about the AVOID Frailty educational module?</w:t>
      </w:r>
    </w:p>
    <w:p w14:paraId="32EBA3AA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14F28E7F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would you describe your knowledge of frailty before completing this module?</w:t>
      </w:r>
    </w:p>
    <w:p w14:paraId="38515A88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did you define frailty?</w:t>
      </w:r>
    </w:p>
    <w:p w14:paraId="240AD652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did you assess and prevent frailty? </w:t>
      </w:r>
    </w:p>
    <w:p w14:paraId="4ECCC322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2066C3CC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These questions are designed to probe changes in their knowledge of frailty after completion of the module and perceived benefits to completing the training.</w:t>
      </w:r>
    </w:p>
    <w:p w14:paraId="217237C9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has your understanding of frailty assessment changed after completing this educational module? </w:t>
      </w:r>
    </w:p>
    <w:p w14:paraId="35D2E938" w14:textId="1062A8B7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 xml:space="preserve">Probe for comments about </w:t>
      </w:r>
    </w:p>
    <w:p w14:paraId="7749E2F4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important lessons learned, </w:t>
      </w:r>
    </w:p>
    <w:p w14:paraId="6894B422" w14:textId="77777777" w:rsidR="00B7534B" w:rsidRPr="00B7534B" w:rsidRDefault="00B7534B" w:rsidP="00B7534B">
      <w:pPr>
        <w:numPr>
          <w:ilvl w:val="0"/>
          <w:numId w:val="21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new strategies for assessing frailty.</w:t>
      </w:r>
    </w:p>
    <w:p w14:paraId="2BCF622E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has your understanding of frailty prevention changed after completing this educational module? </w:t>
      </w:r>
    </w:p>
    <w:p w14:paraId="4DF652C8" w14:textId="46627D8F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 xml:space="preserve">Probe for comments about </w:t>
      </w:r>
    </w:p>
    <w:p w14:paraId="7DD294D9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important lessons learned, </w:t>
      </w:r>
    </w:p>
    <w:p w14:paraId="12A55301" w14:textId="77777777" w:rsidR="00B7534B" w:rsidRPr="00B7534B" w:rsidRDefault="00B7534B" w:rsidP="00B7534B">
      <w:pPr>
        <w:numPr>
          <w:ilvl w:val="0"/>
          <w:numId w:val="21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new strategies for preventing frailty.</w:t>
      </w:r>
    </w:p>
    <w:p w14:paraId="6B6DFEBD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has your understanding of frailty mitigation changed after completing this educational module? </w:t>
      </w:r>
    </w:p>
    <w:p w14:paraId="75D28D65" w14:textId="026B1158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 xml:space="preserve">Probe for comments about </w:t>
      </w:r>
    </w:p>
    <w:p w14:paraId="29875BE5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important lessons learned, </w:t>
      </w:r>
    </w:p>
    <w:p w14:paraId="48DD31F0" w14:textId="77777777" w:rsidR="00B7534B" w:rsidRPr="00B7534B" w:rsidRDefault="00B7534B" w:rsidP="00B7534B">
      <w:pPr>
        <w:numPr>
          <w:ilvl w:val="0"/>
          <w:numId w:val="21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new strategies for mitigating frailty.</w:t>
      </w:r>
    </w:p>
    <w:p w14:paraId="68D1A48B" w14:textId="77777777" w:rsidR="00B7534B" w:rsidRPr="00B7534B" w:rsidRDefault="00B7534B" w:rsidP="00B7534B">
      <w:pPr>
        <w:spacing w:before="0" w:after="160"/>
        <w:ind w:left="216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4DA258F7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hat information did you find most valuable from the module?</w:t>
      </w:r>
    </w:p>
    <w:p w14:paraId="683BC7DB" w14:textId="1DC7772A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>Probe for new learning.</w:t>
      </w:r>
    </w:p>
    <w:p w14:paraId="586F0B60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might your interest in this module affect the provision of patient care?</w:t>
      </w:r>
    </w:p>
    <w:p w14:paraId="37145484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21FB2259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3A61745E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47BA114A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4836273D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08C2374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These questions are designed to explore participants’ perspectives of the module and attitudes towards incorporating content from the module into their practice.</w:t>
      </w:r>
    </w:p>
    <w:p w14:paraId="7B39003D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feasible will it be to incorporate methods from this module, such as the AVOID/frailty assessments, into your practice?</w:t>
      </w:r>
    </w:p>
    <w:p w14:paraId="54CB21F7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What barriers may pose a challenge to successful implementation? </w:t>
      </w:r>
    </w:p>
    <w:p w14:paraId="0FE2D9AC" w14:textId="7B631927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>Probe for comments about current limited adoption of AVOID education, potential concerns about ability to complete newly learned frailty assessments.</w:t>
      </w:r>
    </w:p>
    <w:p w14:paraId="0CC56644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could these barriers be addressed? </w:t>
      </w:r>
    </w:p>
    <w:p w14:paraId="0BF0FCD2" w14:textId="404A66B0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>Probe for comments on increasing numbers of in-person workshops on assessing clients for frailty, etc.</w:t>
      </w:r>
    </w:p>
    <w:p w14:paraId="5A2F6577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Are there any strategies or methods from the module that you have already begun to implement into your practice that you could share about?</w:t>
      </w:r>
    </w:p>
    <w:p w14:paraId="6754634A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2B71FEA7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Which methods or ideas from the module are you particularly excited about implementing into your practice? </w:t>
      </w:r>
    </w:p>
    <w:p w14:paraId="4F430E4E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5A88A4AB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Are there methods or ideas from the module you do not intend to implement into practice? </w:t>
      </w:r>
    </w:p>
    <w:p w14:paraId="47222843" w14:textId="06BA8E88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>Probe participants for explanations why they intend not to incorporate methods from the module.</w:t>
      </w:r>
    </w:p>
    <w:p w14:paraId="3EF550A5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hat are your overall thoughts towards the AVOID Frailty educational module?</w:t>
      </w:r>
    </w:p>
    <w:p w14:paraId="6423A893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hat did you find most helpful about the educational module?</w:t>
      </w:r>
    </w:p>
    <w:p w14:paraId="4706F90D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Was there any content in the educational module that was redundant or not helpful? </w:t>
      </w:r>
    </w:p>
    <w:p w14:paraId="718D45E8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as there any content missing from the educational module which should have been included?</w:t>
      </w:r>
    </w:p>
    <w:p w14:paraId="53BFBB7C" w14:textId="77777777" w:rsidR="00B7534B" w:rsidRPr="00B7534B" w:rsidRDefault="00B7534B" w:rsidP="00B7534B">
      <w:pPr>
        <w:numPr>
          <w:ilvl w:val="1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could the educational module be improved?</w:t>
      </w:r>
    </w:p>
    <w:p w14:paraId="7D885497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72222F2C" w14:textId="77777777" w:rsidR="00B7534B" w:rsidRPr="00B7534B" w:rsidRDefault="00B7534B" w:rsidP="00B7534B">
      <w:pPr>
        <w:numPr>
          <w:ilvl w:val="0"/>
          <w:numId w:val="30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Is there anything else I haven’t asked that you’d like to share?</w:t>
      </w:r>
    </w:p>
    <w:p w14:paraId="247890D0" w14:textId="77777777" w:rsidR="00B7534B" w:rsidRPr="00B7534B" w:rsidRDefault="00B7534B" w:rsidP="00B7534B">
      <w:pPr>
        <w:spacing w:before="0" w:after="160" w:line="259" w:lineRule="auto"/>
        <w:jc w:val="center"/>
        <w:rPr>
          <w:rFonts w:eastAsia="Arial" w:cs="Times New Roman"/>
          <w:szCs w:val="24"/>
          <w:lang w:val="en-CA"/>
          <w14:ligatures w14:val="standardContextual"/>
        </w:rPr>
      </w:pPr>
    </w:p>
    <w:p w14:paraId="40584FB5" w14:textId="77777777" w:rsidR="00B7534B" w:rsidRPr="00B7534B" w:rsidRDefault="00B7534B" w:rsidP="00B7534B">
      <w:pPr>
        <w:spacing w:before="0" w:after="160" w:line="259" w:lineRule="auto"/>
        <w:jc w:val="center"/>
        <w:rPr>
          <w:rFonts w:eastAsia="Arial" w:cs="Times New Roman"/>
          <w:szCs w:val="24"/>
          <w:lang w:val="en-CA"/>
          <w14:ligatures w14:val="standardContextual"/>
        </w:rPr>
      </w:pPr>
    </w:p>
    <w:p w14:paraId="16F6ABEC" w14:textId="77777777" w:rsidR="00B7534B" w:rsidRPr="00B7534B" w:rsidRDefault="00B7534B" w:rsidP="00B7534B">
      <w:pPr>
        <w:spacing w:before="0" w:after="160" w:line="259" w:lineRule="auto"/>
        <w:rPr>
          <w:rFonts w:eastAsia="Arial" w:cs="Times New Roman"/>
          <w:szCs w:val="24"/>
          <w:lang w:val="en-CA"/>
          <w14:ligatures w14:val="standardContextual"/>
        </w:rPr>
      </w:pPr>
      <w:r w:rsidRPr="00B7534B">
        <w:rPr>
          <w:rFonts w:eastAsia="Arial" w:cs="Times New Roman"/>
          <w:szCs w:val="24"/>
          <w:lang w:val="en-CA"/>
          <w14:ligatures w14:val="standardContextual"/>
        </w:rPr>
        <w:br w:type="page"/>
      </w:r>
    </w:p>
    <w:p w14:paraId="102E360F" w14:textId="027BF2AC" w:rsidR="00B7534B" w:rsidRPr="00B7534B" w:rsidRDefault="00FA1E85" w:rsidP="00FA1E85">
      <w:pPr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 xml:space="preserve">2.3 </w:t>
      </w:r>
      <w:r w:rsidR="00B7534B"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Community Health Workers’ Perspectives on PRCHA AVOID Educational Module Semi-Structured Focus Group Script</w:t>
      </w:r>
    </w:p>
    <w:p w14:paraId="436E88BE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These questions are designed to get a sense of participants’ backgrounds and previous knowledge about frailty.</w:t>
      </w:r>
    </w:p>
    <w:p w14:paraId="0280CC7A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Please tell me a bit about yourself and describe your position and role.</w:t>
      </w:r>
    </w:p>
    <w:p w14:paraId="22310391" w14:textId="77777777" w:rsidR="00B7534B" w:rsidRPr="00B7534B" w:rsidRDefault="00B7534B" w:rsidP="00B7534B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long have you been involved in your current position?</w:t>
      </w:r>
    </w:p>
    <w:p w14:paraId="4D62A1B3" w14:textId="77777777" w:rsidR="00B7534B" w:rsidRPr="00B7534B" w:rsidRDefault="00B7534B" w:rsidP="00B7534B">
      <w:pPr>
        <w:numPr>
          <w:ilvl w:val="0"/>
          <w:numId w:val="23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did you learn about the AVOID Frailty educational module?</w:t>
      </w:r>
    </w:p>
    <w:p w14:paraId="5BE24091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11D3F423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would you describe your knowledge of frailty before completing this module?</w:t>
      </w:r>
    </w:p>
    <w:p w14:paraId="0B49A70E" w14:textId="77777777" w:rsidR="00B7534B" w:rsidRPr="00B7534B" w:rsidRDefault="00B7534B" w:rsidP="00B7534B">
      <w:pPr>
        <w:numPr>
          <w:ilvl w:val="0"/>
          <w:numId w:val="24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did you define frailty?</w:t>
      </w:r>
    </w:p>
    <w:p w14:paraId="239A6A60" w14:textId="77777777" w:rsidR="00B7534B" w:rsidRPr="00B7534B" w:rsidRDefault="00B7534B" w:rsidP="00B7534B">
      <w:pPr>
        <w:numPr>
          <w:ilvl w:val="0"/>
          <w:numId w:val="24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did you assess and prevent frailty? </w:t>
      </w:r>
    </w:p>
    <w:p w14:paraId="75EFB7BE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0868F02F" w14:textId="77777777" w:rsidR="00B7534B" w:rsidRPr="00B7534B" w:rsidRDefault="00B7534B" w:rsidP="00B7534B">
      <w:pPr>
        <w:spacing w:before="0" w:after="160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b/>
          <w:bCs/>
          <w:kern w:val="2"/>
          <w:szCs w:val="24"/>
          <w14:ligatures w14:val="standardContextual"/>
        </w:rPr>
        <w:t>These questions are designed to probe changes in their knowledge of frailty after completion of the module and perceived benefits to completing the training.</w:t>
      </w:r>
    </w:p>
    <w:p w14:paraId="3CD2EDCD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has your understanding of frailty assessment changed after completing this educational module? </w:t>
      </w:r>
    </w:p>
    <w:p w14:paraId="02F9AA31" w14:textId="06EA3DCA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bookmarkStart w:id="0" w:name="_Hlk155278165"/>
      <w:r w:rsidRPr="00FA1E85">
        <w:rPr>
          <w:rFonts w:eastAsia="Calibri"/>
          <w:kern w:val="2"/>
          <w14:ligatures w14:val="standardContextual"/>
        </w:rPr>
        <w:t xml:space="preserve">Probe for comments about </w:t>
      </w:r>
    </w:p>
    <w:p w14:paraId="3F02CFAD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important lessons learned, </w:t>
      </w:r>
    </w:p>
    <w:p w14:paraId="69E5EA54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new strategies for assessing frailty.</w:t>
      </w:r>
    </w:p>
    <w:p w14:paraId="345B7820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has your understanding of frailty prevention changed after completing this educational module? </w:t>
      </w:r>
    </w:p>
    <w:p w14:paraId="341C34C6" w14:textId="4DF2BA4E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 xml:space="preserve">Probe for comments about </w:t>
      </w:r>
    </w:p>
    <w:p w14:paraId="39215EE8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important lessons learned, </w:t>
      </w:r>
    </w:p>
    <w:p w14:paraId="5042AEFD" w14:textId="77777777" w:rsidR="00B7534B" w:rsidRPr="00B7534B" w:rsidRDefault="00B7534B" w:rsidP="00B7534B">
      <w:pPr>
        <w:numPr>
          <w:ilvl w:val="0"/>
          <w:numId w:val="21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new strategies for preventing frailty.</w:t>
      </w:r>
    </w:p>
    <w:p w14:paraId="29400F68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How has your understanding of frailty mitigation changed after completing this educational module? </w:t>
      </w:r>
    </w:p>
    <w:p w14:paraId="199BC70D" w14:textId="5BB8D577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 xml:space="preserve">Probe for comments about </w:t>
      </w:r>
    </w:p>
    <w:p w14:paraId="082FEF07" w14:textId="77777777" w:rsidR="00B7534B" w:rsidRPr="00B7534B" w:rsidRDefault="00B7534B" w:rsidP="00B7534B">
      <w:pPr>
        <w:numPr>
          <w:ilvl w:val="0"/>
          <w:numId w:val="22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important lessons learned, </w:t>
      </w:r>
    </w:p>
    <w:p w14:paraId="31F1A6F3" w14:textId="77777777" w:rsidR="00B7534B" w:rsidRPr="00B7534B" w:rsidRDefault="00B7534B" w:rsidP="00B7534B">
      <w:pPr>
        <w:numPr>
          <w:ilvl w:val="0"/>
          <w:numId w:val="21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new strategies for mitigating frailty.</w:t>
      </w:r>
    </w:p>
    <w:p w14:paraId="1E9E9617" w14:textId="77777777" w:rsidR="00B7534B" w:rsidRPr="00B7534B" w:rsidRDefault="00B7534B" w:rsidP="00B7534B">
      <w:pPr>
        <w:spacing w:before="0" w:after="160"/>
        <w:ind w:left="216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bookmarkEnd w:id="0"/>
    <w:p w14:paraId="44F0B3B7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hat information did you find most valuable from the module?</w:t>
      </w:r>
    </w:p>
    <w:p w14:paraId="612B58A2" w14:textId="5F4DDB29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>Probe for new learning.</w:t>
      </w:r>
    </w:p>
    <w:p w14:paraId="56F420EE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might your interest in this module affect the provision of patient care?</w:t>
      </w:r>
    </w:p>
    <w:p w14:paraId="6EA041BF" w14:textId="77777777" w:rsidR="00B7534B" w:rsidRPr="00B7534B" w:rsidRDefault="00B7534B" w:rsidP="00B7534B">
      <w:pPr>
        <w:spacing w:before="0" w:after="160" w:line="259" w:lineRule="auto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15071CD3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Are there any strategies or methods from the module that you have already begun to implement into your practice that you could share about?</w:t>
      </w:r>
    </w:p>
    <w:p w14:paraId="4CE97570" w14:textId="77777777" w:rsidR="00B7534B" w:rsidRPr="00B7534B" w:rsidRDefault="00B7534B" w:rsidP="00B7534B">
      <w:pPr>
        <w:spacing w:before="0" w:after="160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334B18AA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lastRenderedPageBreak/>
        <w:t xml:space="preserve">Which methods or ideas from the module are you particularly excited about implementing into your practice? </w:t>
      </w:r>
    </w:p>
    <w:p w14:paraId="62FDF677" w14:textId="77777777" w:rsidR="00B7534B" w:rsidRPr="00B7534B" w:rsidRDefault="00B7534B" w:rsidP="00B7534B">
      <w:pPr>
        <w:spacing w:before="0" w:after="160" w:line="259" w:lineRule="auto"/>
        <w:ind w:left="72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43E522B9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Are there methods or ideas from the module which you do not intend to implement into practice? </w:t>
      </w:r>
    </w:p>
    <w:p w14:paraId="4871F7D6" w14:textId="2D4D8573" w:rsidR="00B7534B" w:rsidRPr="00FA1E85" w:rsidRDefault="00B7534B" w:rsidP="00FA1E85">
      <w:pPr>
        <w:pStyle w:val="ListParagraph"/>
        <w:numPr>
          <w:ilvl w:val="0"/>
          <w:numId w:val="32"/>
        </w:numPr>
        <w:spacing w:before="0" w:after="160"/>
        <w:rPr>
          <w:rFonts w:eastAsia="Calibri"/>
          <w:kern w:val="2"/>
          <w14:ligatures w14:val="standardContextual"/>
        </w:rPr>
      </w:pPr>
      <w:r w:rsidRPr="00FA1E85">
        <w:rPr>
          <w:rFonts w:eastAsia="Calibri"/>
          <w:kern w:val="2"/>
          <w14:ligatures w14:val="standardContextual"/>
        </w:rPr>
        <w:t>Probe participants for explanations why they intend not to incorporate methods from the module.</w:t>
      </w:r>
    </w:p>
    <w:p w14:paraId="573DA468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72D9178C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hat are your overall thoughts towards the AVOID Frailty educational module?</w:t>
      </w:r>
    </w:p>
    <w:p w14:paraId="0D695A09" w14:textId="77777777" w:rsidR="00B7534B" w:rsidRPr="00B7534B" w:rsidRDefault="00B7534B" w:rsidP="00B7534B">
      <w:pPr>
        <w:numPr>
          <w:ilvl w:val="1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hat did you find most helpful about the educational module?</w:t>
      </w:r>
    </w:p>
    <w:p w14:paraId="1DAFCEA2" w14:textId="77777777" w:rsidR="00B7534B" w:rsidRPr="00B7534B" w:rsidRDefault="00B7534B" w:rsidP="00B7534B">
      <w:pPr>
        <w:numPr>
          <w:ilvl w:val="1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 xml:space="preserve">Was there any content in the educational module that was redundant or not helpful? </w:t>
      </w:r>
    </w:p>
    <w:p w14:paraId="7C96DBA3" w14:textId="77777777" w:rsidR="00B7534B" w:rsidRPr="00B7534B" w:rsidRDefault="00B7534B" w:rsidP="00B7534B">
      <w:pPr>
        <w:numPr>
          <w:ilvl w:val="1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Was there any content missing from the educational module which should have been included?</w:t>
      </w:r>
    </w:p>
    <w:p w14:paraId="427504A9" w14:textId="77777777" w:rsidR="00B7534B" w:rsidRPr="00B7534B" w:rsidRDefault="00B7534B" w:rsidP="00B7534B">
      <w:pPr>
        <w:numPr>
          <w:ilvl w:val="1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How could the educational module be improved?</w:t>
      </w:r>
    </w:p>
    <w:p w14:paraId="1E409865" w14:textId="77777777" w:rsidR="00B7534B" w:rsidRPr="00B7534B" w:rsidRDefault="00B7534B" w:rsidP="00B7534B">
      <w:pPr>
        <w:spacing w:before="0" w:after="160"/>
        <w:ind w:left="1440"/>
        <w:contextualSpacing/>
        <w:rPr>
          <w:rFonts w:eastAsia="Calibri" w:cs="Times New Roman"/>
          <w:kern w:val="2"/>
          <w:szCs w:val="24"/>
          <w14:ligatures w14:val="standardContextual"/>
        </w:rPr>
      </w:pPr>
    </w:p>
    <w:p w14:paraId="2F231BBB" w14:textId="77777777" w:rsidR="00B7534B" w:rsidRPr="00B7534B" w:rsidRDefault="00B7534B" w:rsidP="00B7534B">
      <w:pPr>
        <w:numPr>
          <w:ilvl w:val="0"/>
          <w:numId w:val="25"/>
        </w:numPr>
        <w:spacing w:before="0" w:after="160" w:line="259" w:lineRule="auto"/>
        <w:contextualSpacing/>
        <w:rPr>
          <w:rFonts w:eastAsia="Calibri" w:cs="Times New Roman"/>
          <w:kern w:val="2"/>
          <w:szCs w:val="24"/>
          <w14:ligatures w14:val="standardContextual"/>
        </w:rPr>
      </w:pPr>
      <w:r w:rsidRPr="00B7534B">
        <w:rPr>
          <w:rFonts w:eastAsia="Calibri" w:cs="Times New Roman"/>
          <w:kern w:val="2"/>
          <w:szCs w:val="24"/>
          <w14:ligatures w14:val="standardContextual"/>
        </w:rPr>
        <w:t>Is there anything else I haven’t asked that you’d like to share?</w:t>
      </w:r>
    </w:p>
    <w:p w14:paraId="189A237F" w14:textId="77777777" w:rsidR="00E07DC7" w:rsidRPr="00B7534B" w:rsidRDefault="00E07DC7" w:rsidP="00F67854">
      <w:pPr>
        <w:rPr>
          <w:rFonts w:cs="Times New Roman"/>
          <w:b/>
          <w:bCs/>
          <w:szCs w:val="24"/>
        </w:rPr>
      </w:pPr>
    </w:p>
    <w:sectPr w:rsidR="00E07DC7" w:rsidRPr="00B7534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9F60A6"/>
    <w:multiLevelType w:val="hybridMultilevel"/>
    <w:tmpl w:val="6A56068E"/>
    <w:lvl w:ilvl="0" w:tplc="E17282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A93405"/>
    <w:multiLevelType w:val="hybridMultilevel"/>
    <w:tmpl w:val="E7CE8FF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1F95BED"/>
    <w:multiLevelType w:val="hybridMultilevel"/>
    <w:tmpl w:val="E130B46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2CE384C"/>
    <w:multiLevelType w:val="hybridMultilevel"/>
    <w:tmpl w:val="080AC3D2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 w15:restartNumberingAfterBreak="0">
    <w:nsid w:val="37A2753D"/>
    <w:multiLevelType w:val="hybridMultilevel"/>
    <w:tmpl w:val="7D409E10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494F2E44"/>
    <w:multiLevelType w:val="hybridMultilevel"/>
    <w:tmpl w:val="F822DD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C231835"/>
    <w:multiLevelType w:val="hybridMultilevel"/>
    <w:tmpl w:val="874880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AF7A3F"/>
    <w:multiLevelType w:val="hybridMultilevel"/>
    <w:tmpl w:val="80D877D0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5F0E6A04"/>
    <w:multiLevelType w:val="hybridMultilevel"/>
    <w:tmpl w:val="69D20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42368C"/>
    <w:multiLevelType w:val="hybridMultilevel"/>
    <w:tmpl w:val="43660CA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3156F39"/>
    <w:multiLevelType w:val="hybridMultilevel"/>
    <w:tmpl w:val="17CC2D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01069A3"/>
    <w:multiLevelType w:val="hybridMultilevel"/>
    <w:tmpl w:val="A594B69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6526D2B"/>
    <w:multiLevelType w:val="hybridMultilevel"/>
    <w:tmpl w:val="34ECCB0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95728318">
    <w:abstractNumId w:val="13"/>
  </w:num>
  <w:num w:numId="21" w16cid:durableId="639848657">
    <w:abstractNumId w:val="14"/>
  </w:num>
  <w:num w:numId="22" w16cid:durableId="715591162">
    <w:abstractNumId w:val="4"/>
  </w:num>
  <w:num w:numId="23" w16cid:durableId="40981705">
    <w:abstractNumId w:val="12"/>
  </w:num>
  <w:num w:numId="24" w16cid:durableId="2063140348">
    <w:abstractNumId w:val="8"/>
  </w:num>
  <w:num w:numId="25" w16cid:durableId="1163348939">
    <w:abstractNumId w:val="2"/>
  </w:num>
  <w:num w:numId="26" w16cid:durableId="1402675263">
    <w:abstractNumId w:val="9"/>
  </w:num>
  <w:num w:numId="27" w16cid:durableId="1411318289">
    <w:abstractNumId w:val="18"/>
  </w:num>
  <w:num w:numId="28" w16cid:durableId="1638488297">
    <w:abstractNumId w:val="19"/>
  </w:num>
  <w:num w:numId="29" w16cid:durableId="471291774">
    <w:abstractNumId w:val="10"/>
  </w:num>
  <w:num w:numId="30" w16cid:durableId="323440453">
    <w:abstractNumId w:val="15"/>
  </w:num>
  <w:num w:numId="31" w16cid:durableId="765223810">
    <w:abstractNumId w:val="7"/>
  </w:num>
  <w:num w:numId="32" w16cid:durableId="18991245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AD0"/>
    <w:rsid w:val="00105FD9"/>
    <w:rsid w:val="001117D1"/>
    <w:rsid w:val="00117666"/>
    <w:rsid w:val="001549D3"/>
    <w:rsid w:val="00160065"/>
    <w:rsid w:val="00177D84"/>
    <w:rsid w:val="00187C1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517D4"/>
    <w:rsid w:val="005721CC"/>
    <w:rsid w:val="00593EEA"/>
    <w:rsid w:val="005A5EEE"/>
    <w:rsid w:val="005A7503"/>
    <w:rsid w:val="006375C7"/>
    <w:rsid w:val="00654E8F"/>
    <w:rsid w:val="00660D05"/>
    <w:rsid w:val="006820B1"/>
    <w:rsid w:val="006B7D14"/>
    <w:rsid w:val="006F128D"/>
    <w:rsid w:val="00701727"/>
    <w:rsid w:val="0070566C"/>
    <w:rsid w:val="00714C50"/>
    <w:rsid w:val="00725A7D"/>
    <w:rsid w:val="007501BE"/>
    <w:rsid w:val="00790BB3"/>
    <w:rsid w:val="007C206C"/>
    <w:rsid w:val="007C58A3"/>
    <w:rsid w:val="007F20A8"/>
    <w:rsid w:val="00803578"/>
    <w:rsid w:val="00803D24"/>
    <w:rsid w:val="00817DD6"/>
    <w:rsid w:val="00873291"/>
    <w:rsid w:val="00885156"/>
    <w:rsid w:val="008B4FD3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0A9B"/>
    <w:rsid w:val="00A569CD"/>
    <w:rsid w:val="00AB6715"/>
    <w:rsid w:val="00AC5B62"/>
    <w:rsid w:val="00B1671E"/>
    <w:rsid w:val="00B25EB8"/>
    <w:rsid w:val="00B354E1"/>
    <w:rsid w:val="00B37F4D"/>
    <w:rsid w:val="00B505DF"/>
    <w:rsid w:val="00B7534B"/>
    <w:rsid w:val="00C52A7B"/>
    <w:rsid w:val="00C56BAF"/>
    <w:rsid w:val="00C5767C"/>
    <w:rsid w:val="00C679AA"/>
    <w:rsid w:val="00C75972"/>
    <w:rsid w:val="00CC0A3A"/>
    <w:rsid w:val="00CD066B"/>
    <w:rsid w:val="00CE4FEE"/>
    <w:rsid w:val="00D47B9C"/>
    <w:rsid w:val="00DB59C3"/>
    <w:rsid w:val="00DC259A"/>
    <w:rsid w:val="00DE23E8"/>
    <w:rsid w:val="00DF048B"/>
    <w:rsid w:val="00E07DC7"/>
    <w:rsid w:val="00E52377"/>
    <w:rsid w:val="00E64E17"/>
    <w:rsid w:val="00E866C9"/>
    <w:rsid w:val="00EA3D3C"/>
    <w:rsid w:val="00F1143C"/>
    <w:rsid w:val="00F46900"/>
    <w:rsid w:val="00F61D89"/>
    <w:rsid w:val="00F67854"/>
    <w:rsid w:val="00FA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A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w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1</Pages>
  <Words>1968</Words>
  <Characters>1122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 Sargent</cp:lastModifiedBy>
  <cp:revision>6</cp:revision>
  <cp:lastPrinted>2013-10-03T12:51:00Z</cp:lastPrinted>
  <dcterms:created xsi:type="dcterms:W3CDTF">2025-06-24T21:01:00Z</dcterms:created>
  <dcterms:modified xsi:type="dcterms:W3CDTF">2025-06-24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